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1F1" w:rsidRPr="0036447C" w:rsidRDefault="00AE1C12" w:rsidP="00796804">
      <w:pPr>
        <w:pStyle w:val="Caption"/>
        <w:jc w:val="center"/>
        <w:rPr>
          <w:rStyle w:val="indent"/>
        </w:rPr>
      </w:pPr>
      <w:bookmarkStart w:id="0" w:name="_Toc343514214"/>
      <w:r>
        <w:t>Supplement</w:t>
      </w:r>
      <w:r w:rsidR="008978B8">
        <w:t xml:space="preserve"> </w:t>
      </w:r>
      <w:r w:rsidR="00ED31F1" w:rsidRPr="0036447C">
        <w:t xml:space="preserve">Table </w:t>
      </w:r>
      <w:r>
        <w:t>A</w:t>
      </w:r>
      <w:r w:rsidR="00ED31F1" w:rsidRPr="0036447C">
        <w:t>.</w:t>
      </w:r>
      <w:r w:rsidR="00ED31F1" w:rsidRPr="0036447C">
        <w:rPr>
          <w:rStyle w:val="indent"/>
        </w:rPr>
        <w:t xml:space="preserve"> </w:t>
      </w:r>
      <w:bookmarkEnd w:id="0"/>
      <w:r w:rsidR="00141D64" w:rsidRPr="0036447C">
        <w:rPr>
          <w:rStyle w:val="indent"/>
        </w:rPr>
        <w:t>Codes for</w:t>
      </w:r>
      <w:r w:rsidR="00ED31F1" w:rsidRPr="0036447C">
        <w:rPr>
          <w:rStyle w:val="indent"/>
        </w:rPr>
        <w:t xml:space="preserve"> Cushing’s Disease-related Conditions and Procedures</w:t>
      </w:r>
    </w:p>
    <w:tbl>
      <w:tblPr>
        <w:tblW w:w="9534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7"/>
        <w:gridCol w:w="830"/>
        <w:gridCol w:w="5483"/>
        <w:gridCol w:w="2194"/>
      </w:tblGrid>
      <w:tr w:rsidR="00ED31F1" w:rsidRPr="0036447C" w:rsidTr="00815A25">
        <w:trPr>
          <w:trHeight w:val="270"/>
        </w:trPr>
        <w:tc>
          <w:tcPr>
            <w:tcW w:w="1027" w:type="dxa"/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de </w:t>
            </w:r>
            <w:bookmarkStart w:id="1" w:name="_GoBack"/>
            <w:bookmarkEnd w:id="1"/>
            <w:r w:rsidRPr="003644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830" w:type="dxa"/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5483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194" w:type="dxa"/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dition/Procedure</w:t>
            </w:r>
          </w:p>
        </w:tc>
      </w:tr>
      <w:tr w:rsidR="0017635A" w:rsidRPr="0036447C" w:rsidTr="00815A25">
        <w:trPr>
          <w:trHeight w:val="255"/>
        </w:trPr>
        <w:tc>
          <w:tcPr>
            <w:tcW w:w="1027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15A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-9 D</w:t>
            </w:r>
            <w:r w:rsidR="00815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gnosis</w:t>
            </w: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E2F45">
            <w:pPr>
              <w:pStyle w:val="StdReportTableText"/>
              <w:rPr>
                <w:rFonts w:ascii="Times New Roman" w:hAnsi="Times New Roman" w:cs="Times New Roman"/>
                <w:b w:val="0"/>
              </w:rPr>
            </w:pPr>
            <w:r w:rsidRPr="0036447C">
              <w:rPr>
                <w:rFonts w:ascii="Times New Roman" w:hAnsi="Times New Roman" w:cs="Times New Roman"/>
                <w:b w:val="0"/>
              </w:rPr>
              <w:t>227.3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E2F45">
            <w:pPr>
              <w:pStyle w:val="StdReportTableText"/>
              <w:rPr>
                <w:rFonts w:ascii="Times New Roman" w:hAnsi="Times New Roman" w:cs="Times New Roman"/>
                <w:b w:val="0"/>
              </w:rPr>
            </w:pPr>
            <w:r w:rsidRPr="0036447C">
              <w:rPr>
                <w:rFonts w:ascii="Times New Roman" w:hAnsi="Times New Roman" w:cs="Times New Roman"/>
                <w:b w:val="0"/>
              </w:rPr>
              <w:t>Benign neoplasm of pituitary gland and craniopharyngeal duct (pouch)</w:t>
            </w:r>
          </w:p>
        </w:tc>
        <w:tc>
          <w:tcPr>
            <w:tcW w:w="2194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E2F45">
            <w:pPr>
              <w:pStyle w:val="StdReportTableText"/>
              <w:rPr>
                <w:rFonts w:ascii="Times New Roman" w:hAnsi="Times New Roman" w:cs="Times New Roman"/>
                <w:b w:val="0"/>
              </w:rPr>
            </w:pPr>
            <w:r w:rsidRPr="0036447C">
              <w:rPr>
                <w:rFonts w:ascii="Times New Roman" w:hAnsi="Times New Roman" w:cs="Times New Roman"/>
                <w:b w:val="0"/>
              </w:rPr>
              <w:t>Pituitary neoplasm</w:t>
            </w:r>
          </w:p>
        </w:tc>
      </w:tr>
      <w:tr w:rsidR="0017635A" w:rsidRPr="0036447C" w:rsidTr="00815A25">
        <w:trPr>
          <w:trHeight w:val="255"/>
        </w:trPr>
        <w:tc>
          <w:tcPr>
            <w:tcW w:w="1027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15A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E2F45">
            <w:pPr>
              <w:pStyle w:val="StdReportTableText"/>
              <w:rPr>
                <w:rFonts w:ascii="Times New Roman" w:hAnsi="Times New Roman" w:cs="Times New Roman"/>
                <w:b w:val="0"/>
              </w:rPr>
            </w:pPr>
            <w:r w:rsidRPr="0036447C">
              <w:rPr>
                <w:rFonts w:ascii="Times New Roman" w:hAnsi="Times New Roman" w:cs="Times New Roman"/>
                <w:b w:val="0"/>
              </w:rPr>
              <w:t>237.0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E2F45">
            <w:pPr>
              <w:pStyle w:val="StdReportTableText"/>
              <w:rPr>
                <w:rFonts w:ascii="Times New Roman" w:hAnsi="Times New Roman" w:cs="Times New Roman"/>
                <w:b w:val="0"/>
              </w:rPr>
            </w:pPr>
            <w:r w:rsidRPr="0036447C">
              <w:rPr>
                <w:rFonts w:ascii="Times New Roman" w:hAnsi="Times New Roman" w:cs="Times New Roman"/>
                <w:b w:val="0"/>
              </w:rPr>
              <w:t>Neoplasm of uncertain behavior of pituitary gland and craniopharyngeal duct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E2F45">
            <w:pPr>
              <w:pStyle w:val="StdReportTableText"/>
              <w:rPr>
                <w:rFonts w:ascii="Times New Roman" w:hAnsi="Times New Roman" w:cs="Times New Roman"/>
                <w:b w:val="0"/>
              </w:rPr>
            </w:pPr>
          </w:p>
        </w:tc>
      </w:tr>
      <w:tr w:rsidR="0017635A" w:rsidRPr="0036447C" w:rsidTr="00815A25">
        <w:trPr>
          <w:trHeight w:val="255"/>
        </w:trPr>
        <w:tc>
          <w:tcPr>
            <w:tcW w:w="1027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15A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E2F45">
            <w:pPr>
              <w:pStyle w:val="StdReportTableText"/>
              <w:rPr>
                <w:rFonts w:ascii="Times New Roman" w:hAnsi="Times New Roman" w:cs="Times New Roman"/>
                <w:b w:val="0"/>
              </w:rPr>
            </w:pPr>
            <w:r w:rsidRPr="0036447C">
              <w:rPr>
                <w:rFonts w:ascii="Times New Roman" w:hAnsi="Times New Roman" w:cs="Times New Roman"/>
                <w:b w:val="0"/>
              </w:rPr>
              <w:t>253.1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E2F45">
            <w:pPr>
              <w:pStyle w:val="StdReportTableText"/>
              <w:rPr>
                <w:rFonts w:ascii="Times New Roman" w:hAnsi="Times New Roman" w:cs="Times New Roman"/>
                <w:b w:val="0"/>
              </w:rPr>
            </w:pPr>
            <w:r w:rsidRPr="0036447C">
              <w:rPr>
                <w:rFonts w:ascii="Times New Roman" w:hAnsi="Times New Roman" w:cs="Times New Roman"/>
                <w:b w:val="0"/>
              </w:rPr>
              <w:t>Other and unspecified anterior pituitary hyperfunction</w:t>
            </w:r>
          </w:p>
        </w:tc>
        <w:tc>
          <w:tcPr>
            <w:tcW w:w="2194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E2F45">
            <w:pPr>
              <w:pStyle w:val="StdReportTableText"/>
              <w:rPr>
                <w:rFonts w:ascii="Times New Roman" w:hAnsi="Times New Roman" w:cs="Times New Roman"/>
                <w:b w:val="0"/>
              </w:rPr>
            </w:pPr>
            <w:r w:rsidRPr="0036447C">
              <w:rPr>
                <w:rFonts w:ascii="Times New Roman" w:hAnsi="Times New Roman" w:cs="Times New Roman"/>
                <w:b w:val="0"/>
              </w:rPr>
              <w:t>Pituitary disorders</w:t>
            </w:r>
          </w:p>
        </w:tc>
      </w:tr>
      <w:tr w:rsidR="0017635A" w:rsidRPr="0036447C" w:rsidTr="00815A25">
        <w:trPr>
          <w:trHeight w:val="255"/>
        </w:trPr>
        <w:tc>
          <w:tcPr>
            <w:tcW w:w="1027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15A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E2F45">
            <w:pPr>
              <w:pStyle w:val="StdReportTableText"/>
              <w:rPr>
                <w:rFonts w:ascii="Times New Roman" w:hAnsi="Times New Roman" w:cs="Times New Roman"/>
                <w:b w:val="0"/>
              </w:rPr>
            </w:pPr>
            <w:r w:rsidRPr="0036447C">
              <w:rPr>
                <w:rFonts w:ascii="Times New Roman" w:hAnsi="Times New Roman" w:cs="Times New Roman"/>
                <w:b w:val="0"/>
              </w:rPr>
              <w:t>253.4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E2F45">
            <w:pPr>
              <w:pStyle w:val="StdReportTableText"/>
              <w:rPr>
                <w:rFonts w:ascii="Times New Roman" w:hAnsi="Times New Roman" w:cs="Times New Roman"/>
                <w:b w:val="0"/>
              </w:rPr>
            </w:pPr>
            <w:r w:rsidRPr="0036447C">
              <w:rPr>
                <w:rFonts w:ascii="Times New Roman" w:hAnsi="Times New Roman" w:cs="Times New Roman"/>
                <w:b w:val="0"/>
              </w:rPr>
              <w:t>Other anterior pituitary disorders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E2F45">
            <w:pPr>
              <w:pStyle w:val="StdReportTableText"/>
              <w:rPr>
                <w:rFonts w:ascii="Times New Roman" w:hAnsi="Times New Roman" w:cs="Times New Roman"/>
                <w:b w:val="0"/>
              </w:rPr>
            </w:pPr>
          </w:p>
        </w:tc>
      </w:tr>
      <w:tr w:rsidR="0017635A" w:rsidRPr="0036447C" w:rsidTr="00815A25">
        <w:trPr>
          <w:trHeight w:val="255"/>
        </w:trPr>
        <w:tc>
          <w:tcPr>
            <w:tcW w:w="1027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15A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E2F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sz w:val="20"/>
                <w:szCs w:val="20"/>
              </w:rPr>
              <w:t>253.9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E2F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sz w:val="20"/>
                <w:szCs w:val="20"/>
              </w:rPr>
              <w:t>Unspecified disorder of the pituitary gland and its hypothalamic control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E2F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35A" w:rsidRPr="0036447C" w:rsidTr="00815A25">
        <w:trPr>
          <w:trHeight w:val="255"/>
        </w:trPr>
        <w:tc>
          <w:tcPr>
            <w:tcW w:w="1027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15A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E2F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sz w:val="20"/>
                <w:szCs w:val="20"/>
              </w:rPr>
              <w:t>253.8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E2F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sz w:val="20"/>
                <w:szCs w:val="20"/>
              </w:rPr>
              <w:t>Other disorders of the pituitary and other syndromes of diencephalohypophyseal origin</w:t>
            </w:r>
          </w:p>
        </w:tc>
        <w:tc>
          <w:tcPr>
            <w:tcW w:w="21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7635A" w:rsidRPr="0036447C" w:rsidRDefault="0017635A" w:rsidP="008E2F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sz w:val="20"/>
                <w:szCs w:val="20"/>
              </w:rPr>
              <w:t>Other pituitary disorders</w:t>
            </w:r>
          </w:p>
        </w:tc>
      </w:tr>
      <w:tr w:rsidR="00ED31F1" w:rsidRPr="0036447C" w:rsidTr="00815A25">
        <w:trPr>
          <w:trHeight w:val="255"/>
        </w:trPr>
        <w:tc>
          <w:tcPr>
            <w:tcW w:w="1027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15A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T</w:t>
            </w: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46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niotomy for hypophysectomy or excision of pituitary tumor, intracranial approach</w:t>
            </w:r>
          </w:p>
        </w:tc>
        <w:tc>
          <w:tcPr>
            <w:tcW w:w="2194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physectomy</w:t>
            </w:r>
          </w:p>
        </w:tc>
      </w:tr>
      <w:tr w:rsidR="00ED31F1" w:rsidRPr="0036447C" w:rsidTr="00815A25">
        <w:trPr>
          <w:trHeight w:val="510"/>
        </w:trPr>
        <w:tc>
          <w:tcPr>
            <w:tcW w:w="1027" w:type="dxa"/>
            <w:vMerge/>
            <w:vAlign w:val="center"/>
            <w:hideMark/>
          </w:tcPr>
          <w:p w:rsidR="00ED31F1" w:rsidRPr="0036447C" w:rsidRDefault="00ED31F1" w:rsidP="00815A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48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physectomy or excision of pituitary tumor, transnasal or transseptal approach, nonstereotactic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31F1" w:rsidRPr="0036447C" w:rsidTr="00815A25">
        <w:trPr>
          <w:trHeight w:val="510"/>
        </w:trPr>
        <w:tc>
          <w:tcPr>
            <w:tcW w:w="1027" w:type="dxa"/>
            <w:vMerge/>
            <w:vAlign w:val="center"/>
            <w:hideMark/>
          </w:tcPr>
          <w:p w:rsidR="00ED31F1" w:rsidRPr="0036447C" w:rsidRDefault="00ED31F1" w:rsidP="00815A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65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endoscopy, intracranial; with excision of pituitary tumor, transnasal or trans-sphenoidal approach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31F1" w:rsidRPr="0036447C" w:rsidTr="00815A25">
        <w:trPr>
          <w:trHeight w:val="255"/>
        </w:trPr>
        <w:tc>
          <w:tcPr>
            <w:tcW w:w="1027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15A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-9 Proc</w:t>
            </w:r>
            <w:r w:rsidR="00815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re</w:t>
            </w: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.61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excision of pituitary gland, transfrontal approach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31F1" w:rsidRPr="0036447C" w:rsidTr="00815A25">
        <w:trPr>
          <w:trHeight w:val="255"/>
        </w:trPr>
        <w:tc>
          <w:tcPr>
            <w:tcW w:w="1027" w:type="dxa"/>
            <w:vMerge/>
            <w:vAlign w:val="center"/>
            <w:hideMark/>
          </w:tcPr>
          <w:p w:rsidR="00ED31F1" w:rsidRPr="0036447C" w:rsidRDefault="00ED31F1" w:rsidP="00815A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.62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excision of pituitary gland, transsphenoidal approach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31F1" w:rsidRPr="0036447C" w:rsidTr="00815A25">
        <w:trPr>
          <w:trHeight w:val="255"/>
        </w:trPr>
        <w:tc>
          <w:tcPr>
            <w:tcW w:w="1027" w:type="dxa"/>
            <w:vMerge/>
            <w:vAlign w:val="center"/>
            <w:hideMark/>
          </w:tcPr>
          <w:p w:rsidR="00ED31F1" w:rsidRPr="0036447C" w:rsidRDefault="00ED31F1" w:rsidP="00815A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.63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excision of pituitary gland, unspecified approach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31F1" w:rsidRPr="0036447C" w:rsidTr="00815A25">
        <w:trPr>
          <w:trHeight w:val="255"/>
        </w:trPr>
        <w:tc>
          <w:tcPr>
            <w:tcW w:w="1027" w:type="dxa"/>
            <w:vMerge/>
            <w:vAlign w:val="center"/>
            <w:hideMark/>
          </w:tcPr>
          <w:p w:rsidR="00ED31F1" w:rsidRPr="0036447C" w:rsidRDefault="00ED31F1" w:rsidP="00815A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.64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excision of pituitary gland, transfrontal approach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31F1" w:rsidRPr="0036447C" w:rsidTr="00815A25">
        <w:trPr>
          <w:trHeight w:val="255"/>
        </w:trPr>
        <w:tc>
          <w:tcPr>
            <w:tcW w:w="1027" w:type="dxa"/>
            <w:vMerge/>
            <w:vAlign w:val="center"/>
            <w:hideMark/>
          </w:tcPr>
          <w:p w:rsidR="00ED31F1" w:rsidRPr="0036447C" w:rsidRDefault="00ED31F1" w:rsidP="00815A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.65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excision of pituitary gland, transsphenoidal approach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31F1" w:rsidRPr="0036447C" w:rsidTr="00815A25">
        <w:trPr>
          <w:trHeight w:val="255"/>
        </w:trPr>
        <w:tc>
          <w:tcPr>
            <w:tcW w:w="1027" w:type="dxa"/>
            <w:vMerge/>
            <w:vAlign w:val="center"/>
            <w:hideMark/>
          </w:tcPr>
          <w:p w:rsidR="00ED31F1" w:rsidRPr="0036447C" w:rsidRDefault="00ED31F1" w:rsidP="00815A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.68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excision of pituitary gland, other specified approach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31F1" w:rsidRPr="0036447C" w:rsidTr="00815A25">
        <w:trPr>
          <w:trHeight w:val="255"/>
        </w:trPr>
        <w:tc>
          <w:tcPr>
            <w:tcW w:w="1027" w:type="dxa"/>
            <w:vMerge/>
            <w:vAlign w:val="center"/>
            <w:hideMark/>
          </w:tcPr>
          <w:p w:rsidR="00ED31F1" w:rsidRPr="0036447C" w:rsidRDefault="00ED31F1" w:rsidP="00815A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.69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excision of pituitary gland, unspecified approach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1F1" w:rsidRPr="0036447C" w:rsidRDefault="00ED31F1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5A25" w:rsidRPr="0036447C" w:rsidTr="00815A25">
        <w:trPr>
          <w:trHeight w:val="510"/>
        </w:trPr>
        <w:tc>
          <w:tcPr>
            <w:tcW w:w="1027" w:type="dxa"/>
            <w:vMerge w:val="restart"/>
            <w:vAlign w:val="center"/>
            <w:hideMark/>
          </w:tcPr>
          <w:p w:rsidR="00815A25" w:rsidRPr="0036447C" w:rsidRDefault="00815A25" w:rsidP="00815A25">
            <w:pPr>
              <w:spacing w:after="0" w:line="240" w:lineRule="auto"/>
              <w:ind w:left="12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T</w:t>
            </w: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96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eotactic radiosurgery (particle beam, gamma ray, or linear accelerator); 1 simple cranial lesion</w:t>
            </w:r>
          </w:p>
        </w:tc>
        <w:tc>
          <w:tcPr>
            <w:tcW w:w="2194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nial stereotactic radiosurgery</w:t>
            </w:r>
          </w:p>
        </w:tc>
      </w:tr>
      <w:tr w:rsidR="00815A25" w:rsidRPr="0036447C" w:rsidTr="00815A25">
        <w:trPr>
          <w:trHeight w:val="510"/>
        </w:trPr>
        <w:tc>
          <w:tcPr>
            <w:tcW w:w="1027" w:type="dxa"/>
            <w:vMerge/>
            <w:vAlign w:val="center"/>
            <w:hideMark/>
          </w:tcPr>
          <w:p w:rsidR="00815A25" w:rsidRPr="0036447C" w:rsidRDefault="00815A25" w:rsidP="00815A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97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eotactic radiosurgery (particle beam, gamma ray, or linear accelerator); each additional cranial lesion, simple (List separately in addition to code for primary procedure)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5A25" w:rsidRPr="0036447C" w:rsidTr="00815A25">
        <w:trPr>
          <w:trHeight w:val="510"/>
        </w:trPr>
        <w:tc>
          <w:tcPr>
            <w:tcW w:w="1027" w:type="dxa"/>
            <w:vMerge/>
            <w:vAlign w:val="center"/>
            <w:hideMark/>
          </w:tcPr>
          <w:p w:rsidR="00815A25" w:rsidRPr="0036447C" w:rsidRDefault="00815A25" w:rsidP="00815A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98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eotactic radiosurgery (particle beam, gamma ray, or linear accelerator); 1 complex cranial lesion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5A25" w:rsidRPr="0036447C" w:rsidTr="00815A25">
        <w:trPr>
          <w:trHeight w:val="510"/>
        </w:trPr>
        <w:tc>
          <w:tcPr>
            <w:tcW w:w="1027" w:type="dxa"/>
            <w:vMerge/>
            <w:vAlign w:val="center"/>
            <w:hideMark/>
          </w:tcPr>
          <w:p w:rsidR="00815A25" w:rsidRPr="0036447C" w:rsidRDefault="00815A25" w:rsidP="00815A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99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eotactic radiosurgery (particle beam, gamma ray, or linear accelerator); each additional cranial lesion, complex (List separately in addition to code for primary procedure)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5A25" w:rsidRPr="0036447C" w:rsidTr="00815A25">
        <w:trPr>
          <w:trHeight w:val="510"/>
        </w:trPr>
        <w:tc>
          <w:tcPr>
            <w:tcW w:w="1027" w:type="dxa"/>
            <w:vMerge/>
            <w:vAlign w:val="center"/>
            <w:hideMark/>
          </w:tcPr>
          <w:p w:rsidR="00815A25" w:rsidRPr="0036447C" w:rsidRDefault="00815A25" w:rsidP="00815A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71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ation treatment delivery, stereotactic radiosurgery (SRS), complete course of treatment of cranial lesion(s) consisting of 1 session; multi-source Cobalt 60 based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5A25" w:rsidRPr="0036447C" w:rsidTr="00815A25">
        <w:trPr>
          <w:trHeight w:val="510"/>
        </w:trPr>
        <w:tc>
          <w:tcPr>
            <w:tcW w:w="1027" w:type="dxa"/>
            <w:vMerge/>
            <w:vAlign w:val="center"/>
            <w:hideMark/>
          </w:tcPr>
          <w:p w:rsidR="00815A25" w:rsidRPr="0036447C" w:rsidRDefault="00815A25" w:rsidP="00815A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72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ation treatment delivery, stereotactic radiosurgery (SRS), complete course of treatment of cranial lesion(s) consisting of 1 session; linear accelerator based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5A25" w:rsidRPr="0036447C" w:rsidTr="00815A25">
        <w:trPr>
          <w:trHeight w:val="255"/>
        </w:trPr>
        <w:tc>
          <w:tcPr>
            <w:tcW w:w="1027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5A25" w:rsidRPr="0036447C" w:rsidRDefault="00815A25" w:rsidP="0004326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T</w:t>
            </w: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sz w:val="20"/>
                <w:szCs w:val="20"/>
              </w:rPr>
              <w:t>36012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sz w:val="20"/>
                <w:szCs w:val="20"/>
              </w:rPr>
              <w:t>Selective catheter placement, venous system; second order, or more selective, branch (eg, left adrenal vein, petrosal sinus)</w:t>
            </w:r>
          </w:p>
        </w:tc>
        <w:tc>
          <w:tcPr>
            <w:tcW w:w="2194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Style w:val="indent"/>
                <w:rFonts w:ascii="Times New Roman" w:hAnsi="Times New Roman"/>
                <w:sz w:val="20"/>
                <w:szCs w:val="20"/>
              </w:rPr>
              <w:t>Inferior Petrosal Sinus Catheterization</w:t>
            </w:r>
          </w:p>
        </w:tc>
      </w:tr>
      <w:tr w:rsidR="00815A25" w:rsidRPr="0036447C" w:rsidTr="00815A25">
        <w:trPr>
          <w:trHeight w:val="255"/>
        </w:trPr>
        <w:tc>
          <w:tcPr>
            <w:tcW w:w="1027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sz w:val="20"/>
                <w:szCs w:val="20"/>
              </w:rPr>
              <w:t>75860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sz w:val="20"/>
                <w:szCs w:val="20"/>
              </w:rPr>
              <w:t>Venography, venous sinus (eg, petrosal and inferior sagittal) or jugular, catheter, radiological supervision and interpretation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5A25" w:rsidRPr="0036447C" w:rsidTr="00815A25">
        <w:trPr>
          <w:trHeight w:val="255"/>
        </w:trPr>
        <w:tc>
          <w:tcPr>
            <w:tcW w:w="1027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sz w:val="20"/>
                <w:szCs w:val="20"/>
              </w:rPr>
              <w:t>82024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sz w:val="20"/>
                <w:szCs w:val="20"/>
              </w:rPr>
              <w:t>Adrenocorticotropic hormone (ACTH)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5A25" w:rsidRPr="0036447C" w:rsidTr="00815A25">
        <w:trPr>
          <w:trHeight w:val="255"/>
        </w:trPr>
        <w:tc>
          <w:tcPr>
            <w:tcW w:w="1027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sz w:val="20"/>
                <w:szCs w:val="20"/>
              </w:rPr>
              <w:t>82530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sz w:val="20"/>
                <w:szCs w:val="20"/>
              </w:rPr>
              <w:t>Cortisol; free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5A25" w:rsidRPr="0036447C" w:rsidTr="00815A25">
        <w:trPr>
          <w:trHeight w:val="255"/>
        </w:trPr>
        <w:tc>
          <w:tcPr>
            <w:tcW w:w="1027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sz w:val="20"/>
                <w:szCs w:val="20"/>
              </w:rPr>
              <w:t>82533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sz w:val="20"/>
                <w:szCs w:val="20"/>
              </w:rPr>
              <w:t>Cortisol; total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5A25" w:rsidRPr="0036447C" w:rsidRDefault="00815A25" w:rsidP="008E2F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90CE9" w:rsidRPr="00475BF6" w:rsidRDefault="00290CE9" w:rsidP="00F9668E">
      <w:pPr>
        <w:spacing w:after="0" w:line="480" w:lineRule="auto"/>
        <w:rPr>
          <w:rFonts w:ascii="Arial" w:hAnsi="Arial" w:cs="Arial"/>
        </w:rPr>
      </w:pPr>
    </w:p>
    <w:sectPr w:rsidR="00290CE9" w:rsidRPr="00475BF6" w:rsidSect="00865BB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4468" w:rsidRDefault="00784468" w:rsidP="00BD7709">
      <w:pPr>
        <w:spacing w:after="0" w:line="240" w:lineRule="auto"/>
      </w:pPr>
      <w:r>
        <w:separator/>
      </w:r>
    </w:p>
  </w:endnote>
  <w:endnote w:type="continuationSeparator" w:id="0">
    <w:p w:rsidR="00784468" w:rsidRDefault="00784468" w:rsidP="00BD7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4468" w:rsidRDefault="00784468" w:rsidP="00BD7709">
      <w:pPr>
        <w:spacing w:after="0" w:line="240" w:lineRule="auto"/>
      </w:pPr>
      <w:r>
        <w:separator/>
      </w:r>
    </w:p>
  </w:footnote>
  <w:footnote w:type="continuationSeparator" w:id="0">
    <w:p w:rsidR="00784468" w:rsidRDefault="00784468" w:rsidP="00BD77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B4D8FB2"/>
    <w:multiLevelType w:val="hybridMultilevel"/>
    <w:tmpl w:val="42C748B6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3D3AA8"/>
    <w:multiLevelType w:val="hybridMultilevel"/>
    <w:tmpl w:val="EBA831E8"/>
    <w:lvl w:ilvl="0" w:tplc="EF8A057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1EA1A60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B8115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5F832A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F0C8E6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CC0232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2524F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F7CA54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7AEDB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9552185"/>
    <w:multiLevelType w:val="hybridMultilevel"/>
    <w:tmpl w:val="F9945630"/>
    <w:lvl w:ilvl="0" w:tplc="000047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FFFFFF" w:themeColor="ligh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824B08"/>
    <w:multiLevelType w:val="hybridMultilevel"/>
    <w:tmpl w:val="E7EE21CC"/>
    <w:lvl w:ilvl="0" w:tplc="C9E61A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FFFFFF" w:themeColor="ligh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DF6018"/>
    <w:multiLevelType w:val="hybridMultilevel"/>
    <w:tmpl w:val="8138B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235D7B"/>
    <w:multiLevelType w:val="hybridMultilevel"/>
    <w:tmpl w:val="63C617FE"/>
    <w:lvl w:ilvl="0" w:tplc="B370420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FFFFFF" w:themeColor="ligh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566EE6"/>
    <w:multiLevelType w:val="hybridMultilevel"/>
    <w:tmpl w:val="8392F802"/>
    <w:lvl w:ilvl="0" w:tplc="0A94311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6CF37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4B8004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2E0B1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1C25F9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1B8341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2CC438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EDEB9E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EBAEAC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1160C1E"/>
    <w:multiLevelType w:val="hybridMultilevel"/>
    <w:tmpl w:val="1EC60038"/>
    <w:lvl w:ilvl="0" w:tplc="C40C9B9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2104486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8AEAF5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E36ECE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8DC0A8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EF6F23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6EEFC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9E950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48612F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2B0C2651"/>
    <w:multiLevelType w:val="hybridMultilevel"/>
    <w:tmpl w:val="8564C8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B7A30DC"/>
    <w:multiLevelType w:val="hybridMultilevel"/>
    <w:tmpl w:val="3D3A4D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E7E5792"/>
    <w:multiLevelType w:val="hybridMultilevel"/>
    <w:tmpl w:val="A54035F0"/>
    <w:lvl w:ilvl="0" w:tplc="9204130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442CE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96464F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87043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D4E54F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8A8D6B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09E01F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23CAA6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E3875C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31E27A9B"/>
    <w:multiLevelType w:val="multilevel"/>
    <w:tmpl w:val="AD424E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58613B5"/>
    <w:multiLevelType w:val="hybridMultilevel"/>
    <w:tmpl w:val="82F46A48"/>
    <w:lvl w:ilvl="0" w:tplc="E1A892E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78707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FA6AF9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CE3EC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734DB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D04CBE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9BE28A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F3AE10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AC428A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36645298"/>
    <w:multiLevelType w:val="hybridMultilevel"/>
    <w:tmpl w:val="AD9E353C"/>
    <w:lvl w:ilvl="0" w:tplc="7F7E79B6">
      <w:start w:val="489"/>
      <w:numFmt w:val="bullet"/>
      <w:lvlText w:val="-"/>
      <w:lvlJc w:val="left"/>
      <w:pPr>
        <w:ind w:left="45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4">
    <w:nsid w:val="3AD530AB"/>
    <w:multiLevelType w:val="hybridMultilevel"/>
    <w:tmpl w:val="A5BC8EEC"/>
    <w:lvl w:ilvl="0" w:tplc="7D06C90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C920FB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ED6979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EBC407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CA20BE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B1A9A2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D4999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74A542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93EDB5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3C2346EA"/>
    <w:multiLevelType w:val="hybridMultilevel"/>
    <w:tmpl w:val="A718B1D4"/>
    <w:lvl w:ilvl="0" w:tplc="953245E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A9A3D8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DE5A8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67E665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7D0EDD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6D24A2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3540F0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7FE64E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63EBF8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425B6311"/>
    <w:multiLevelType w:val="hybridMultilevel"/>
    <w:tmpl w:val="99002DAE"/>
    <w:lvl w:ilvl="0" w:tplc="B9266254">
      <w:start w:val="48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1D053AE"/>
    <w:multiLevelType w:val="hybridMultilevel"/>
    <w:tmpl w:val="BCBC2544"/>
    <w:lvl w:ilvl="0" w:tplc="B75E34E6">
      <w:numFmt w:val="decimal"/>
      <w:lvlText w:val="%1"/>
      <w:lvlJc w:val="left"/>
      <w:pPr>
        <w:ind w:left="720" w:hanging="360"/>
      </w:pPr>
      <w:rPr>
        <w:rFonts w:eastAsiaTheme="minorHAnsi" w:hint="default"/>
        <w:color w:val="FFFFFF" w:themeColor="ligh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5AB403F"/>
    <w:multiLevelType w:val="hybridMultilevel"/>
    <w:tmpl w:val="F99A36EC"/>
    <w:lvl w:ilvl="0" w:tplc="6BF2B734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6803212"/>
    <w:multiLevelType w:val="hybridMultilevel"/>
    <w:tmpl w:val="FC98DA08"/>
    <w:lvl w:ilvl="0" w:tplc="01FA15C2">
      <w:start w:val="278"/>
      <w:numFmt w:val="bullet"/>
      <w:lvlText w:val="-"/>
      <w:lvlJc w:val="left"/>
      <w:pPr>
        <w:ind w:left="51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20">
    <w:nsid w:val="5B6E4BDC"/>
    <w:multiLevelType w:val="multilevel"/>
    <w:tmpl w:val="12D0F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37D0218"/>
    <w:multiLevelType w:val="hybridMultilevel"/>
    <w:tmpl w:val="DE144E0A"/>
    <w:lvl w:ilvl="0" w:tplc="422E66C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DC6506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5A20D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1E4B8C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06CA71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D48FEB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922FAF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2BE64A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65043B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654B33E7"/>
    <w:multiLevelType w:val="hybridMultilevel"/>
    <w:tmpl w:val="BBBA44E0"/>
    <w:lvl w:ilvl="0" w:tplc="B51EB6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11434E4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E860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7E2D3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52C01F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8E4DF5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11ACEE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0E036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3CEF41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6580663"/>
    <w:multiLevelType w:val="hybridMultilevel"/>
    <w:tmpl w:val="EF58A89E"/>
    <w:lvl w:ilvl="0" w:tplc="99283B3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FFFFFF" w:themeColor="ligh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66B6FB0"/>
    <w:multiLevelType w:val="hybridMultilevel"/>
    <w:tmpl w:val="0EAACE60"/>
    <w:lvl w:ilvl="0" w:tplc="C892194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FFFFFF" w:themeColor="ligh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7903F4D"/>
    <w:multiLevelType w:val="hybridMultilevel"/>
    <w:tmpl w:val="5066C148"/>
    <w:lvl w:ilvl="0" w:tplc="96FCCEF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8FAD4A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06CD34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B16E21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53626C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9A6515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BEA10C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FA0AF0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B03EC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>
    <w:nsid w:val="6982736C"/>
    <w:multiLevelType w:val="hybridMultilevel"/>
    <w:tmpl w:val="8AC2CD6A"/>
    <w:lvl w:ilvl="0" w:tplc="D5F4751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1F6354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F255E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19E4A7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38D5A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01C729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68A88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E0C180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BF4D3F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>
    <w:nsid w:val="6B64873B"/>
    <w:multiLevelType w:val="hybridMultilevel"/>
    <w:tmpl w:val="5F043C78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8">
    <w:nsid w:val="6CB36CCB"/>
    <w:multiLevelType w:val="hybridMultilevel"/>
    <w:tmpl w:val="0AEC7642"/>
    <w:lvl w:ilvl="0" w:tplc="5DF0574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10126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3C4D8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78E151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F18260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FCC76B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AC024E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39895D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9304B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6CCB6368"/>
    <w:multiLevelType w:val="hybridMultilevel"/>
    <w:tmpl w:val="8EA01012"/>
    <w:lvl w:ilvl="0" w:tplc="EAEABC1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0AF44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8E4F0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B90BBF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F90D12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05C2C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F14934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D18236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616879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6E0E4E08"/>
    <w:multiLevelType w:val="hybridMultilevel"/>
    <w:tmpl w:val="D610CB26"/>
    <w:lvl w:ilvl="0" w:tplc="0C929980">
      <w:start w:val="1"/>
      <w:numFmt w:val="bullet"/>
      <w:pStyle w:val="Bullet1"/>
      <w:lvlText w:val=""/>
      <w:lvlJc w:val="left"/>
      <w:pPr>
        <w:ind w:left="1350" w:hanging="360"/>
      </w:pPr>
      <w:rPr>
        <w:rFonts w:ascii="Symbol" w:hAnsi="Symbol" w:hint="default"/>
        <w:color w:val="E877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0913622"/>
    <w:multiLevelType w:val="hybridMultilevel"/>
    <w:tmpl w:val="3DD0C170"/>
    <w:lvl w:ilvl="0" w:tplc="A538F888">
      <w:start w:val="1"/>
      <w:numFmt w:val="decimal"/>
      <w:lvlText w:val="(%1)"/>
      <w:lvlJc w:val="left"/>
      <w:pPr>
        <w:ind w:left="720" w:hanging="360"/>
      </w:pPr>
      <w:rPr>
        <w:rFonts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79E3389"/>
    <w:multiLevelType w:val="hybridMultilevel"/>
    <w:tmpl w:val="5002BD9E"/>
    <w:lvl w:ilvl="0" w:tplc="0409000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2" w:tplc="0409001B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>
    <w:nsid w:val="78BC09C8"/>
    <w:multiLevelType w:val="hybridMultilevel"/>
    <w:tmpl w:val="03843408"/>
    <w:lvl w:ilvl="0" w:tplc="81447C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3288A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90637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FDC8B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9D8F41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81CF5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F4260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2C210E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3D2A1F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B595268"/>
    <w:multiLevelType w:val="hybridMultilevel"/>
    <w:tmpl w:val="561A9EAA"/>
    <w:lvl w:ilvl="0" w:tplc="4590046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102924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D2AA97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9BA0DE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F1EA6D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93E5B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67879C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A4FA5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ED2780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B6819B4"/>
    <w:multiLevelType w:val="multilevel"/>
    <w:tmpl w:val="6B424EB6"/>
    <w:name w:val="WWH"/>
    <w:lvl w:ilvl="0">
      <w:start w:val="1"/>
      <w:numFmt w:val="decimal"/>
      <w:lvlRestart w:val="0"/>
      <w:pStyle w:val="Heading1"/>
      <w:lvlText w:val="%1"/>
      <w:lvlJc w:val="left"/>
      <w:pPr>
        <w:tabs>
          <w:tab w:val="num" w:pos="480"/>
        </w:tabs>
        <w:ind w:left="480" w:hanging="480"/>
      </w:pPr>
      <w:rPr>
        <w:rFonts w:ascii="Arial" w:hAnsi="Arial" w:cs="Arial"/>
        <w:b/>
        <w:i w:val="0"/>
        <w:caps/>
        <w:smallCaps w:val="0"/>
        <w:sz w:val="28"/>
        <w:u w:val="none"/>
        <w:vertAlign w:val="baseli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cs="Arial"/>
        <w:b/>
        <w:i w:val="0"/>
        <w:caps w:val="0"/>
        <w:sz w:val="26"/>
        <w:u w:val="none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60"/>
        </w:tabs>
        <w:ind w:left="960" w:hanging="960"/>
      </w:pPr>
      <w:rPr>
        <w:rFonts w:ascii="Arial" w:hAnsi="Arial" w:cs="Arial"/>
        <w:b w:val="0"/>
        <w:i w:val="0"/>
        <w:caps w:val="0"/>
        <w:sz w:val="24"/>
        <w:u w:val="none"/>
        <w:vertAlign w:val="baseline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00"/>
        </w:tabs>
        <w:ind w:left="1200" w:hanging="1200"/>
      </w:pPr>
      <w:rPr>
        <w:rFonts w:ascii="Arial" w:hAnsi="Arial" w:cs="Arial"/>
        <w:b w:val="0"/>
        <w:i w:val="0"/>
        <w:caps w:val="0"/>
        <w:sz w:val="22"/>
        <w:u w:val="none"/>
        <w:vertAlign w:val="baseline"/>
      </w:r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</w:pPr>
      <w:rPr>
        <w:rFonts w:ascii="Arial" w:hAnsi="Arial" w:cs="Arial"/>
        <w:b/>
        <w:i w:val="0"/>
        <w:caps w:val="0"/>
        <w:sz w:val="22"/>
        <w:u w:val="none"/>
        <w:vertAlign w:val="baseline"/>
      </w:r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0"/>
        </w:tabs>
      </w:pPr>
      <w:rPr>
        <w:rFonts w:ascii="Arial" w:hAnsi="Arial" w:cs="Arial"/>
        <w:b/>
        <w:i w:val="0"/>
        <w:caps w:val="0"/>
        <w:sz w:val="22"/>
        <w:u w:val="none"/>
        <w:vertAlign w:val="baseline"/>
      </w:rPr>
    </w:lvl>
    <w:lvl w:ilvl="6">
      <w:start w:val="1"/>
      <w:numFmt w:val="none"/>
      <w:pStyle w:val="Heading7"/>
      <w:suff w:val="nothing"/>
      <w:lvlText w:val=""/>
      <w:lvlJc w:val="left"/>
      <w:pPr>
        <w:tabs>
          <w:tab w:val="num" w:pos="0"/>
        </w:tabs>
      </w:pPr>
      <w:rPr>
        <w:rFonts w:ascii="Arial" w:hAnsi="Arial" w:cs="Arial"/>
        <w:b w:val="0"/>
        <w:i/>
        <w:caps w:val="0"/>
        <w:sz w:val="22"/>
        <w:u w:val="none"/>
        <w:vertAlign w:val="baseline"/>
      </w:rPr>
    </w:lvl>
    <w:lvl w:ilvl="7">
      <w:start w:val="1"/>
      <w:numFmt w:val="none"/>
      <w:pStyle w:val="Heading8"/>
      <w:suff w:val="nothing"/>
      <w:lvlText w:val=""/>
      <w:lvlJc w:val="left"/>
      <w:pPr>
        <w:tabs>
          <w:tab w:val="num" w:pos="0"/>
        </w:tabs>
      </w:pPr>
      <w:rPr>
        <w:rFonts w:ascii="Arial" w:hAnsi="Arial" w:cs="Arial"/>
        <w:b w:val="0"/>
        <w:i/>
        <w:caps w:val="0"/>
        <w:sz w:val="22"/>
        <w:u w:val="none"/>
        <w:vertAlign w:val="baseline"/>
      </w:rPr>
    </w:lvl>
    <w:lvl w:ilvl="8">
      <w:start w:val="1"/>
      <w:numFmt w:val="none"/>
      <w:pStyle w:val="Heading9"/>
      <w:suff w:val="nothing"/>
      <w:lvlText w:val=""/>
      <w:lvlJc w:val="left"/>
      <w:pPr>
        <w:tabs>
          <w:tab w:val="num" w:pos="0"/>
        </w:tabs>
      </w:pPr>
      <w:rPr>
        <w:rFonts w:ascii="Arial" w:hAnsi="Arial" w:cs="Arial"/>
        <w:b w:val="0"/>
        <w:i/>
        <w:caps w:val="0"/>
        <w:sz w:val="22"/>
        <w:u w:val="none"/>
        <w:vertAlign w:val="baseline"/>
      </w:rPr>
    </w:lvl>
  </w:abstractNum>
  <w:num w:numId="1">
    <w:abstractNumId w:val="35"/>
  </w:num>
  <w:num w:numId="2">
    <w:abstractNumId w:val="6"/>
  </w:num>
  <w:num w:numId="3">
    <w:abstractNumId w:val="7"/>
  </w:num>
  <w:num w:numId="4">
    <w:abstractNumId w:val="10"/>
  </w:num>
  <w:num w:numId="5">
    <w:abstractNumId w:val="12"/>
  </w:num>
  <w:num w:numId="6">
    <w:abstractNumId w:val="22"/>
  </w:num>
  <w:num w:numId="7">
    <w:abstractNumId w:val="21"/>
  </w:num>
  <w:num w:numId="8">
    <w:abstractNumId w:val="26"/>
  </w:num>
  <w:num w:numId="9">
    <w:abstractNumId w:val="23"/>
  </w:num>
  <w:num w:numId="10">
    <w:abstractNumId w:val="1"/>
  </w:num>
  <w:num w:numId="11">
    <w:abstractNumId w:val="28"/>
  </w:num>
  <w:num w:numId="12">
    <w:abstractNumId w:val="25"/>
  </w:num>
  <w:num w:numId="13">
    <w:abstractNumId w:val="17"/>
  </w:num>
  <w:num w:numId="14">
    <w:abstractNumId w:val="2"/>
  </w:num>
  <w:num w:numId="15">
    <w:abstractNumId w:val="3"/>
  </w:num>
  <w:num w:numId="16">
    <w:abstractNumId w:val="15"/>
  </w:num>
  <w:num w:numId="17">
    <w:abstractNumId w:val="14"/>
  </w:num>
  <w:num w:numId="18">
    <w:abstractNumId w:val="5"/>
  </w:num>
  <w:num w:numId="19">
    <w:abstractNumId w:val="24"/>
  </w:num>
  <w:num w:numId="20">
    <w:abstractNumId w:val="8"/>
  </w:num>
  <w:num w:numId="21">
    <w:abstractNumId w:val="0"/>
  </w:num>
  <w:num w:numId="22">
    <w:abstractNumId w:val="27"/>
  </w:num>
  <w:num w:numId="23">
    <w:abstractNumId w:val="4"/>
  </w:num>
  <w:num w:numId="24">
    <w:abstractNumId w:val="9"/>
  </w:num>
  <w:num w:numId="25">
    <w:abstractNumId w:val="19"/>
  </w:num>
  <w:num w:numId="26">
    <w:abstractNumId w:val="32"/>
  </w:num>
  <w:num w:numId="27">
    <w:abstractNumId w:val="11"/>
  </w:num>
  <w:num w:numId="28">
    <w:abstractNumId w:val="20"/>
  </w:num>
  <w:num w:numId="29">
    <w:abstractNumId w:val="29"/>
  </w:num>
  <w:num w:numId="30">
    <w:abstractNumId w:val="34"/>
  </w:num>
  <w:num w:numId="31">
    <w:abstractNumId w:val="33"/>
  </w:num>
  <w:num w:numId="32">
    <w:abstractNumId w:val="18"/>
  </w:num>
  <w:num w:numId="33">
    <w:abstractNumId w:val="31"/>
  </w:num>
  <w:num w:numId="34">
    <w:abstractNumId w:val="30"/>
  </w:num>
  <w:num w:numId="35">
    <w:abstractNumId w:val="13"/>
  </w:num>
  <w:num w:numId="3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E10"/>
    <w:rsid w:val="00001889"/>
    <w:rsid w:val="00002D08"/>
    <w:rsid w:val="00004E3A"/>
    <w:rsid w:val="00005BD9"/>
    <w:rsid w:val="00014150"/>
    <w:rsid w:val="00017717"/>
    <w:rsid w:val="00025078"/>
    <w:rsid w:val="00025496"/>
    <w:rsid w:val="00026DF2"/>
    <w:rsid w:val="00030FB8"/>
    <w:rsid w:val="000361E0"/>
    <w:rsid w:val="00036B62"/>
    <w:rsid w:val="000403B4"/>
    <w:rsid w:val="000448B2"/>
    <w:rsid w:val="00045CA0"/>
    <w:rsid w:val="00057F31"/>
    <w:rsid w:val="00061088"/>
    <w:rsid w:val="000617DC"/>
    <w:rsid w:val="0006751C"/>
    <w:rsid w:val="00071BD0"/>
    <w:rsid w:val="000722FF"/>
    <w:rsid w:val="0007361A"/>
    <w:rsid w:val="00087B36"/>
    <w:rsid w:val="0009287C"/>
    <w:rsid w:val="00093381"/>
    <w:rsid w:val="0009789D"/>
    <w:rsid w:val="000A1AE1"/>
    <w:rsid w:val="000A2862"/>
    <w:rsid w:val="000A5623"/>
    <w:rsid w:val="000A73A1"/>
    <w:rsid w:val="000B19D3"/>
    <w:rsid w:val="000B6E81"/>
    <w:rsid w:val="000C239D"/>
    <w:rsid w:val="000C3A88"/>
    <w:rsid w:val="000D32BF"/>
    <w:rsid w:val="000D491E"/>
    <w:rsid w:val="000D69B6"/>
    <w:rsid w:val="000E01E8"/>
    <w:rsid w:val="0010395B"/>
    <w:rsid w:val="0011444E"/>
    <w:rsid w:val="00117A9A"/>
    <w:rsid w:val="00131229"/>
    <w:rsid w:val="00141D64"/>
    <w:rsid w:val="00142F29"/>
    <w:rsid w:val="00143117"/>
    <w:rsid w:val="001561A9"/>
    <w:rsid w:val="00156A60"/>
    <w:rsid w:val="00157052"/>
    <w:rsid w:val="00167429"/>
    <w:rsid w:val="0017092C"/>
    <w:rsid w:val="00172068"/>
    <w:rsid w:val="00173714"/>
    <w:rsid w:val="001755D5"/>
    <w:rsid w:val="001756E7"/>
    <w:rsid w:val="00175A06"/>
    <w:rsid w:val="0017635A"/>
    <w:rsid w:val="0018355C"/>
    <w:rsid w:val="00183575"/>
    <w:rsid w:val="0018792A"/>
    <w:rsid w:val="001A65AA"/>
    <w:rsid w:val="001A6872"/>
    <w:rsid w:val="001B60E9"/>
    <w:rsid w:val="001B7252"/>
    <w:rsid w:val="001C01E4"/>
    <w:rsid w:val="001C5E48"/>
    <w:rsid w:val="001E3167"/>
    <w:rsid w:val="001E5DCD"/>
    <w:rsid w:val="001E5FBF"/>
    <w:rsid w:val="001E661F"/>
    <w:rsid w:val="001F138B"/>
    <w:rsid w:val="001F4BA8"/>
    <w:rsid w:val="001F4C95"/>
    <w:rsid w:val="001F6EFF"/>
    <w:rsid w:val="0020218F"/>
    <w:rsid w:val="00204403"/>
    <w:rsid w:val="002056D5"/>
    <w:rsid w:val="00205D1D"/>
    <w:rsid w:val="0021109F"/>
    <w:rsid w:val="002134AE"/>
    <w:rsid w:val="00213A41"/>
    <w:rsid w:val="00216E10"/>
    <w:rsid w:val="00222578"/>
    <w:rsid w:val="00224486"/>
    <w:rsid w:val="00224F92"/>
    <w:rsid w:val="00226217"/>
    <w:rsid w:val="00226E6B"/>
    <w:rsid w:val="002306E0"/>
    <w:rsid w:val="002311F4"/>
    <w:rsid w:val="0024082C"/>
    <w:rsid w:val="002423D4"/>
    <w:rsid w:val="00243D42"/>
    <w:rsid w:val="00250314"/>
    <w:rsid w:val="00256EC5"/>
    <w:rsid w:val="002622EA"/>
    <w:rsid w:val="0027268D"/>
    <w:rsid w:val="00272B6D"/>
    <w:rsid w:val="00276B86"/>
    <w:rsid w:val="002831D3"/>
    <w:rsid w:val="002874E1"/>
    <w:rsid w:val="00290CE9"/>
    <w:rsid w:val="00294CCF"/>
    <w:rsid w:val="002A1489"/>
    <w:rsid w:val="002A4E8B"/>
    <w:rsid w:val="002A6F2F"/>
    <w:rsid w:val="002A71B8"/>
    <w:rsid w:val="002A7D0D"/>
    <w:rsid w:val="002B119B"/>
    <w:rsid w:val="002B28A5"/>
    <w:rsid w:val="002B77D0"/>
    <w:rsid w:val="002C13F6"/>
    <w:rsid w:val="002C308C"/>
    <w:rsid w:val="002C75CD"/>
    <w:rsid w:val="002D19CA"/>
    <w:rsid w:val="002D7566"/>
    <w:rsid w:val="002D75F7"/>
    <w:rsid w:val="002D7B86"/>
    <w:rsid w:val="002E1A64"/>
    <w:rsid w:val="002E3586"/>
    <w:rsid w:val="002E412D"/>
    <w:rsid w:val="002E5DE5"/>
    <w:rsid w:val="00305B6D"/>
    <w:rsid w:val="00313395"/>
    <w:rsid w:val="00314381"/>
    <w:rsid w:val="003177EA"/>
    <w:rsid w:val="003223E5"/>
    <w:rsid w:val="0032336B"/>
    <w:rsid w:val="00323384"/>
    <w:rsid w:val="003235D0"/>
    <w:rsid w:val="00326EEA"/>
    <w:rsid w:val="00343B2A"/>
    <w:rsid w:val="0036447C"/>
    <w:rsid w:val="00374E39"/>
    <w:rsid w:val="00375552"/>
    <w:rsid w:val="003828D4"/>
    <w:rsid w:val="003864B7"/>
    <w:rsid w:val="003905A8"/>
    <w:rsid w:val="00390E53"/>
    <w:rsid w:val="003924E4"/>
    <w:rsid w:val="00393F27"/>
    <w:rsid w:val="00397008"/>
    <w:rsid w:val="003A20C5"/>
    <w:rsid w:val="003A41BF"/>
    <w:rsid w:val="003B13FF"/>
    <w:rsid w:val="003B1CE1"/>
    <w:rsid w:val="003C16F7"/>
    <w:rsid w:val="003C1EC9"/>
    <w:rsid w:val="003D379E"/>
    <w:rsid w:val="003D449D"/>
    <w:rsid w:val="003D61D7"/>
    <w:rsid w:val="003E0288"/>
    <w:rsid w:val="003E211C"/>
    <w:rsid w:val="003E5390"/>
    <w:rsid w:val="003E53D8"/>
    <w:rsid w:val="003F0E30"/>
    <w:rsid w:val="003F24FF"/>
    <w:rsid w:val="003F25DC"/>
    <w:rsid w:val="003F2B02"/>
    <w:rsid w:val="003F532C"/>
    <w:rsid w:val="003F7737"/>
    <w:rsid w:val="00402FF8"/>
    <w:rsid w:val="00410C2C"/>
    <w:rsid w:val="00410D15"/>
    <w:rsid w:val="004143E0"/>
    <w:rsid w:val="00425604"/>
    <w:rsid w:val="00431405"/>
    <w:rsid w:val="0043459A"/>
    <w:rsid w:val="00440474"/>
    <w:rsid w:val="004449C1"/>
    <w:rsid w:val="00444A48"/>
    <w:rsid w:val="0044646A"/>
    <w:rsid w:val="0044730F"/>
    <w:rsid w:val="00447385"/>
    <w:rsid w:val="00451840"/>
    <w:rsid w:val="00466058"/>
    <w:rsid w:val="004660DB"/>
    <w:rsid w:val="00473F84"/>
    <w:rsid w:val="00474698"/>
    <w:rsid w:val="00475BF6"/>
    <w:rsid w:val="00475DAE"/>
    <w:rsid w:val="00477789"/>
    <w:rsid w:val="0047789E"/>
    <w:rsid w:val="00480A83"/>
    <w:rsid w:val="00494695"/>
    <w:rsid w:val="004955B1"/>
    <w:rsid w:val="00496CD6"/>
    <w:rsid w:val="00497A18"/>
    <w:rsid w:val="004A1409"/>
    <w:rsid w:val="004A17F2"/>
    <w:rsid w:val="004A6975"/>
    <w:rsid w:val="004A7F2F"/>
    <w:rsid w:val="004B5408"/>
    <w:rsid w:val="004C6D65"/>
    <w:rsid w:val="004C74BB"/>
    <w:rsid w:val="004C7BFA"/>
    <w:rsid w:val="004D79CB"/>
    <w:rsid w:val="004E2769"/>
    <w:rsid w:val="004E4F72"/>
    <w:rsid w:val="004E6EC1"/>
    <w:rsid w:val="004F2D54"/>
    <w:rsid w:val="004F7B2D"/>
    <w:rsid w:val="005139AB"/>
    <w:rsid w:val="00513C3F"/>
    <w:rsid w:val="00515CA8"/>
    <w:rsid w:val="00520F24"/>
    <w:rsid w:val="00521852"/>
    <w:rsid w:val="005235FC"/>
    <w:rsid w:val="00530681"/>
    <w:rsid w:val="00533C3E"/>
    <w:rsid w:val="0053475A"/>
    <w:rsid w:val="00536D9E"/>
    <w:rsid w:val="00537A7A"/>
    <w:rsid w:val="00537CFF"/>
    <w:rsid w:val="00541CD4"/>
    <w:rsid w:val="005448FF"/>
    <w:rsid w:val="00552D18"/>
    <w:rsid w:val="005647A3"/>
    <w:rsid w:val="00566230"/>
    <w:rsid w:val="0057396F"/>
    <w:rsid w:val="0057449B"/>
    <w:rsid w:val="005758D1"/>
    <w:rsid w:val="00576573"/>
    <w:rsid w:val="0057750C"/>
    <w:rsid w:val="00582F57"/>
    <w:rsid w:val="00590A20"/>
    <w:rsid w:val="00590FFF"/>
    <w:rsid w:val="00592DD2"/>
    <w:rsid w:val="0059663C"/>
    <w:rsid w:val="005A3B46"/>
    <w:rsid w:val="005A53CF"/>
    <w:rsid w:val="005A6FCE"/>
    <w:rsid w:val="005B02EC"/>
    <w:rsid w:val="005B6FDC"/>
    <w:rsid w:val="005C1029"/>
    <w:rsid w:val="005C2F61"/>
    <w:rsid w:val="005D4642"/>
    <w:rsid w:val="005D55DB"/>
    <w:rsid w:val="005E5FF7"/>
    <w:rsid w:val="005E672F"/>
    <w:rsid w:val="005F682C"/>
    <w:rsid w:val="00602E44"/>
    <w:rsid w:val="00605504"/>
    <w:rsid w:val="00611B66"/>
    <w:rsid w:val="00617186"/>
    <w:rsid w:val="00617E6F"/>
    <w:rsid w:val="0062126A"/>
    <w:rsid w:val="00621DB0"/>
    <w:rsid w:val="00622BD0"/>
    <w:rsid w:val="00624CEB"/>
    <w:rsid w:val="0062799A"/>
    <w:rsid w:val="00627C80"/>
    <w:rsid w:val="006305BA"/>
    <w:rsid w:val="006354AC"/>
    <w:rsid w:val="0063561C"/>
    <w:rsid w:val="006429BA"/>
    <w:rsid w:val="0064680C"/>
    <w:rsid w:val="006469E0"/>
    <w:rsid w:val="00652BA5"/>
    <w:rsid w:val="00655856"/>
    <w:rsid w:val="006703D4"/>
    <w:rsid w:val="00677BC5"/>
    <w:rsid w:val="006804B6"/>
    <w:rsid w:val="00680855"/>
    <w:rsid w:val="0068275E"/>
    <w:rsid w:val="00692894"/>
    <w:rsid w:val="006A4BD3"/>
    <w:rsid w:val="006A7598"/>
    <w:rsid w:val="006B24A6"/>
    <w:rsid w:val="006C3870"/>
    <w:rsid w:val="006D010C"/>
    <w:rsid w:val="006E0BFA"/>
    <w:rsid w:val="006E14A3"/>
    <w:rsid w:val="006E4112"/>
    <w:rsid w:val="006F1C6D"/>
    <w:rsid w:val="006F24F4"/>
    <w:rsid w:val="007078FD"/>
    <w:rsid w:val="007125CC"/>
    <w:rsid w:val="00716B45"/>
    <w:rsid w:val="00734B70"/>
    <w:rsid w:val="00736AAB"/>
    <w:rsid w:val="0074373C"/>
    <w:rsid w:val="00747E26"/>
    <w:rsid w:val="00747EB2"/>
    <w:rsid w:val="00747FDA"/>
    <w:rsid w:val="00750ABA"/>
    <w:rsid w:val="007528BD"/>
    <w:rsid w:val="00757A4C"/>
    <w:rsid w:val="0078427B"/>
    <w:rsid w:val="00784468"/>
    <w:rsid w:val="0079017F"/>
    <w:rsid w:val="0079590F"/>
    <w:rsid w:val="00796804"/>
    <w:rsid w:val="00796A6E"/>
    <w:rsid w:val="007978BD"/>
    <w:rsid w:val="007A07EF"/>
    <w:rsid w:val="007A29E4"/>
    <w:rsid w:val="007B120D"/>
    <w:rsid w:val="007B1949"/>
    <w:rsid w:val="007B3F9F"/>
    <w:rsid w:val="007B6C41"/>
    <w:rsid w:val="007B6DF5"/>
    <w:rsid w:val="007C0933"/>
    <w:rsid w:val="007C17F5"/>
    <w:rsid w:val="007C4322"/>
    <w:rsid w:val="007D04F4"/>
    <w:rsid w:val="007D18BB"/>
    <w:rsid w:val="007D4BF9"/>
    <w:rsid w:val="007D79EF"/>
    <w:rsid w:val="007E63BA"/>
    <w:rsid w:val="007E6E6A"/>
    <w:rsid w:val="007F075D"/>
    <w:rsid w:val="007F09F3"/>
    <w:rsid w:val="007F394B"/>
    <w:rsid w:val="007F5C29"/>
    <w:rsid w:val="007F5F04"/>
    <w:rsid w:val="007F7EA3"/>
    <w:rsid w:val="00804767"/>
    <w:rsid w:val="008068D4"/>
    <w:rsid w:val="008075E1"/>
    <w:rsid w:val="00813427"/>
    <w:rsid w:val="00815A25"/>
    <w:rsid w:val="00817555"/>
    <w:rsid w:val="00826C3F"/>
    <w:rsid w:val="0083032A"/>
    <w:rsid w:val="00844BA0"/>
    <w:rsid w:val="00847C04"/>
    <w:rsid w:val="008519EB"/>
    <w:rsid w:val="008545F0"/>
    <w:rsid w:val="00857933"/>
    <w:rsid w:val="00864A5F"/>
    <w:rsid w:val="00865BBC"/>
    <w:rsid w:val="0087078F"/>
    <w:rsid w:val="0088069A"/>
    <w:rsid w:val="00886AC3"/>
    <w:rsid w:val="0089069C"/>
    <w:rsid w:val="00891740"/>
    <w:rsid w:val="00892F50"/>
    <w:rsid w:val="008978B8"/>
    <w:rsid w:val="008A026F"/>
    <w:rsid w:val="008A08B5"/>
    <w:rsid w:val="008B4D8D"/>
    <w:rsid w:val="008B60D1"/>
    <w:rsid w:val="008C01C4"/>
    <w:rsid w:val="008C12FB"/>
    <w:rsid w:val="008C680A"/>
    <w:rsid w:val="008C7041"/>
    <w:rsid w:val="008C7D12"/>
    <w:rsid w:val="008E2F45"/>
    <w:rsid w:val="008E7249"/>
    <w:rsid w:val="008F2A2C"/>
    <w:rsid w:val="008F55E3"/>
    <w:rsid w:val="00906B42"/>
    <w:rsid w:val="00907D9A"/>
    <w:rsid w:val="00907F4B"/>
    <w:rsid w:val="009101A0"/>
    <w:rsid w:val="0091420F"/>
    <w:rsid w:val="0091475B"/>
    <w:rsid w:val="00914B16"/>
    <w:rsid w:val="009406F8"/>
    <w:rsid w:val="0094135F"/>
    <w:rsid w:val="0095009C"/>
    <w:rsid w:val="009500A2"/>
    <w:rsid w:val="00955F1E"/>
    <w:rsid w:val="00963C83"/>
    <w:rsid w:val="00972415"/>
    <w:rsid w:val="00974090"/>
    <w:rsid w:val="00974F27"/>
    <w:rsid w:val="0098443B"/>
    <w:rsid w:val="009924BA"/>
    <w:rsid w:val="00995D7F"/>
    <w:rsid w:val="0099734F"/>
    <w:rsid w:val="009A3848"/>
    <w:rsid w:val="009A40FA"/>
    <w:rsid w:val="009A4A8E"/>
    <w:rsid w:val="009A4BC0"/>
    <w:rsid w:val="009A60EA"/>
    <w:rsid w:val="009B2938"/>
    <w:rsid w:val="009B48D4"/>
    <w:rsid w:val="009B4DFA"/>
    <w:rsid w:val="009B5C86"/>
    <w:rsid w:val="009B7A51"/>
    <w:rsid w:val="009D0B8B"/>
    <w:rsid w:val="009D1599"/>
    <w:rsid w:val="009D17D7"/>
    <w:rsid w:val="009D747E"/>
    <w:rsid w:val="009E351F"/>
    <w:rsid w:val="009E3B3E"/>
    <w:rsid w:val="009E42A2"/>
    <w:rsid w:val="009E5C84"/>
    <w:rsid w:val="009F7BED"/>
    <w:rsid w:val="00A0207B"/>
    <w:rsid w:val="00A0312B"/>
    <w:rsid w:val="00A04453"/>
    <w:rsid w:val="00A10D3E"/>
    <w:rsid w:val="00A12898"/>
    <w:rsid w:val="00A153AC"/>
    <w:rsid w:val="00A20F03"/>
    <w:rsid w:val="00A21848"/>
    <w:rsid w:val="00A24DC3"/>
    <w:rsid w:val="00A27B7D"/>
    <w:rsid w:val="00A31271"/>
    <w:rsid w:val="00A338EC"/>
    <w:rsid w:val="00A423B6"/>
    <w:rsid w:val="00A44CA7"/>
    <w:rsid w:val="00A45783"/>
    <w:rsid w:val="00A57483"/>
    <w:rsid w:val="00A62D6C"/>
    <w:rsid w:val="00A770CD"/>
    <w:rsid w:val="00A86B25"/>
    <w:rsid w:val="00A9760D"/>
    <w:rsid w:val="00A97BE8"/>
    <w:rsid w:val="00AA214D"/>
    <w:rsid w:val="00AA344A"/>
    <w:rsid w:val="00AA3A52"/>
    <w:rsid w:val="00AA4F41"/>
    <w:rsid w:val="00AB0D52"/>
    <w:rsid w:val="00AB1698"/>
    <w:rsid w:val="00AB3E20"/>
    <w:rsid w:val="00AB6375"/>
    <w:rsid w:val="00AC3B12"/>
    <w:rsid w:val="00AC4874"/>
    <w:rsid w:val="00AC4D3E"/>
    <w:rsid w:val="00AD1DDA"/>
    <w:rsid w:val="00AD2C97"/>
    <w:rsid w:val="00AD5A4A"/>
    <w:rsid w:val="00AE1C12"/>
    <w:rsid w:val="00AE2E7C"/>
    <w:rsid w:val="00AE4532"/>
    <w:rsid w:val="00AF583D"/>
    <w:rsid w:val="00B00B7A"/>
    <w:rsid w:val="00B04AF6"/>
    <w:rsid w:val="00B1001C"/>
    <w:rsid w:val="00B11545"/>
    <w:rsid w:val="00B11F95"/>
    <w:rsid w:val="00B123FF"/>
    <w:rsid w:val="00B14AA6"/>
    <w:rsid w:val="00B17A60"/>
    <w:rsid w:val="00B17AF1"/>
    <w:rsid w:val="00B17B42"/>
    <w:rsid w:val="00B2291F"/>
    <w:rsid w:val="00B22BF4"/>
    <w:rsid w:val="00B31179"/>
    <w:rsid w:val="00B4057D"/>
    <w:rsid w:val="00B43C9D"/>
    <w:rsid w:val="00B554E4"/>
    <w:rsid w:val="00B64352"/>
    <w:rsid w:val="00B64AB7"/>
    <w:rsid w:val="00B671E7"/>
    <w:rsid w:val="00B714D1"/>
    <w:rsid w:val="00B76B85"/>
    <w:rsid w:val="00B81BE5"/>
    <w:rsid w:val="00B84906"/>
    <w:rsid w:val="00B8764C"/>
    <w:rsid w:val="00B87F8B"/>
    <w:rsid w:val="00B95CC1"/>
    <w:rsid w:val="00BA08A7"/>
    <w:rsid w:val="00BA52A0"/>
    <w:rsid w:val="00BA5E1A"/>
    <w:rsid w:val="00BB1AB5"/>
    <w:rsid w:val="00BB53E7"/>
    <w:rsid w:val="00BB5719"/>
    <w:rsid w:val="00BC154F"/>
    <w:rsid w:val="00BC33F2"/>
    <w:rsid w:val="00BC43B8"/>
    <w:rsid w:val="00BC5D83"/>
    <w:rsid w:val="00BC6924"/>
    <w:rsid w:val="00BD11A1"/>
    <w:rsid w:val="00BD2168"/>
    <w:rsid w:val="00BD461E"/>
    <w:rsid w:val="00BD4A92"/>
    <w:rsid w:val="00BD7709"/>
    <w:rsid w:val="00BD7CA2"/>
    <w:rsid w:val="00BE2E2F"/>
    <w:rsid w:val="00BE42B2"/>
    <w:rsid w:val="00BE5EDE"/>
    <w:rsid w:val="00BF4CFC"/>
    <w:rsid w:val="00C02DED"/>
    <w:rsid w:val="00C061C5"/>
    <w:rsid w:val="00C067F8"/>
    <w:rsid w:val="00C10AE7"/>
    <w:rsid w:val="00C11777"/>
    <w:rsid w:val="00C14C06"/>
    <w:rsid w:val="00C20949"/>
    <w:rsid w:val="00C25125"/>
    <w:rsid w:val="00C2653F"/>
    <w:rsid w:val="00C4754D"/>
    <w:rsid w:val="00C55346"/>
    <w:rsid w:val="00C60CD2"/>
    <w:rsid w:val="00C61203"/>
    <w:rsid w:val="00C67456"/>
    <w:rsid w:val="00C71449"/>
    <w:rsid w:val="00C73685"/>
    <w:rsid w:val="00C73D4B"/>
    <w:rsid w:val="00C778B5"/>
    <w:rsid w:val="00C80D4D"/>
    <w:rsid w:val="00C82F6E"/>
    <w:rsid w:val="00C83A35"/>
    <w:rsid w:val="00C84A7E"/>
    <w:rsid w:val="00C84D41"/>
    <w:rsid w:val="00C91DE6"/>
    <w:rsid w:val="00C93327"/>
    <w:rsid w:val="00C9455B"/>
    <w:rsid w:val="00C9670E"/>
    <w:rsid w:val="00CA400F"/>
    <w:rsid w:val="00CB7945"/>
    <w:rsid w:val="00CC53BE"/>
    <w:rsid w:val="00CD1F39"/>
    <w:rsid w:val="00CD1FA6"/>
    <w:rsid w:val="00CD6480"/>
    <w:rsid w:val="00CE65BE"/>
    <w:rsid w:val="00CE6CA4"/>
    <w:rsid w:val="00CF2B8E"/>
    <w:rsid w:val="00CF397A"/>
    <w:rsid w:val="00D05261"/>
    <w:rsid w:val="00D060C3"/>
    <w:rsid w:val="00D152B9"/>
    <w:rsid w:val="00D22673"/>
    <w:rsid w:val="00D23950"/>
    <w:rsid w:val="00D24908"/>
    <w:rsid w:val="00D25529"/>
    <w:rsid w:val="00D27FEF"/>
    <w:rsid w:val="00D308FD"/>
    <w:rsid w:val="00D411D8"/>
    <w:rsid w:val="00D433D8"/>
    <w:rsid w:val="00D44AC5"/>
    <w:rsid w:val="00D5487B"/>
    <w:rsid w:val="00D5616A"/>
    <w:rsid w:val="00D6042B"/>
    <w:rsid w:val="00D61F19"/>
    <w:rsid w:val="00D6289D"/>
    <w:rsid w:val="00D712F4"/>
    <w:rsid w:val="00D74939"/>
    <w:rsid w:val="00D806EE"/>
    <w:rsid w:val="00D85A66"/>
    <w:rsid w:val="00D9308F"/>
    <w:rsid w:val="00D94628"/>
    <w:rsid w:val="00DA0447"/>
    <w:rsid w:val="00DA6894"/>
    <w:rsid w:val="00DB0D74"/>
    <w:rsid w:val="00DB386C"/>
    <w:rsid w:val="00DB56E7"/>
    <w:rsid w:val="00DB7336"/>
    <w:rsid w:val="00DB7E4D"/>
    <w:rsid w:val="00DC5F1F"/>
    <w:rsid w:val="00DC7C35"/>
    <w:rsid w:val="00DD0DC5"/>
    <w:rsid w:val="00DD13C0"/>
    <w:rsid w:val="00DD20C4"/>
    <w:rsid w:val="00DD2393"/>
    <w:rsid w:val="00DD3F98"/>
    <w:rsid w:val="00DE06AE"/>
    <w:rsid w:val="00DE772F"/>
    <w:rsid w:val="00DF1B9C"/>
    <w:rsid w:val="00DF489D"/>
    <w:rsid w:val="00DF5CFA"/>
    <w:rsid w:val="00DF63E5"/>
    <w:rsid w:val="00DF6C61"/>
    <w:rsid w:val="00E117FB"/>
    <w:rsid w:val="00E12D02"/>
    <w:rsid w:val="00E15FE1"/>
    <w:rsid w:val="00E174C4"/>
    <w:rsid w:val="00E2018F"/>
    <w:rsid w:val="00E20E37"/>
    <w:rsid w:val="00E31BCA"/>
    <w:rsid w:val="00E4753F"/>
    <w:rsid w:val="00E47A5E"/>
    <w:rsid w:val="00E5003E"/>
    <w:rsid w:val="00E5146A"/>
    <w:rsid w:val="00E5391F"/>
    <w:rsid w:val="00E61187"/>
    <w:rsid w:val="00E62461"/>
    <w:rsid w:val="00E63AED"/>
    <w:rsid w:val="00E75F9A"/>
    <w:rsid w:val="00E77A6F"/>
    <w:rsid w:val="00E8567B"/>
    <w:rsid w:val="00E9094E"/>
    <w:rsid w:val="00E9246E"/>
    <w:rsid w:val="00E95EA4"/>
    <w:rsid w:val="00E97D03"/>
    <w:rsid w:val="00EA4B54"/>
    <w:rsid w:val="00EA68BE"/>
    <w:rsid w:val="00EB4C5C"/>
    <w:rsid w:val="00ED31F1"/>
    <w:rsid w:val="00ED5671"/>
    <w:rsid w:val="00EF3414"/>
    <w:rsid w:val="00EF6B8B"/>
    <w:rsid w:val="00F00128"/>
    <w:rsid w:val="00F212DC"/>
    <w:rsid w:val="00F23AAC"/>
    <w:rsid w:val="00F25C35"/>
    <w:rsid w:val="00F2706A"/>
    <w:rsid w:val="00F36B0E"/>
    <w:rsid w:val="00F402AB"/>
    <w:rsid w:val="00F46DDF"/>
    <w:rsid w:val="00F57134"/>
    <w:rsid w:val="00F57AD5"/>
    <w:rsid w:val="00F63BEB"/>
    <w:rsid w:val="00F74698"/>
    <w:rsid w:val="00F75FD0"/>
    <w:rsid w:val="00F837C1"/>
    <w:rsid w:val="00F84979"/>
    <w:rsid w:val="00F86002"/>
    <w:rsid w:val="00F9668E"/>
    <w:rsid w:val="00FA0CD0"/>
    <w:rsid w:val="00FA0CF6"/>
    <w:rsid w:val="00FA1A44"/>
    <w:rsid w:val="00FA3C99"/>
    <w:rsid w:val="00FA6AE9"/>
    <w:rsid w:val="00FA7373"/>
    <w:rsid w:val="00FB59D0"/>
    <w:rsid w:val="00FD38C5"/>
    <w:rsid w:val="00FD3DF3"/>
    <w:rsid w:val="00FD4CD9"/>
    <w:rsid w:val="00FD6A87"/>
    <w:rsid w:val="00FD7961"/>
    <w:rsid w:val="00FE0BEA"/>
    <w:rsid w:val="00FE2D81"/>
    <w:rsid w:val="00FE2EA4"/>
    <w:rsid w:val="00FE478A"/>
    <w:rsid w:val="00FE4EE9"/>
    <w:rsid w:val="00FE74DD"/>
    <w:rsid w:val="00FE7A0E"/>
    <w:rsid w:val="00FF011C"/>
    <w:rsid w:val="00FF0181"/>
    <w:rsid w:val="00FF16E2"/>
    <w:rsid w:val="00FF574D"/>
    <w:rsid w:val="00FF7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Paragraph"/>
    <w:link w:val="Heading1Char"/>
    <w:uiPriority w:val="99"/>
    <w:qFormat/>
    <w:rsid w:val="00C60CD2"/>
    <w:pPr>
      <w:keepNext/>
      <w:keepLines/>
      <w:numPr>
        <w:numId w:val="1"/>
      </w:numPr>
      <w:tabs>
        <w:tab w:val="left" w:pos="480"/>
      </w:tabs>
      <w:spacing w:before="60" w:after="240" w:line="240" w:lineRule="auto"/>
      <w:outlineLvl w:val="0"/>
    </w:pPr>
    <w:rPr>
      <w:rFonts w:ascii="Arial" w:eastAsia="Times New Roman" w:hAnsi="Arial" w:cs="Arial"/>
      <w:b/>
      <w:bCs/>
      <w:caps/>
      <w:kern w:val="32"/>
      <w:sz w:val="28"/>
      <w:szCs w:val="28"/>
    </w:rPr>
  </w:style>
  <w:style w:type="paragraph" w:styleId="Heading2">
    <w:name w:val="heading 2"/>
    <w:basedOn w:val="Normal"/>
    <w:next w:val="Paragraph"/>
    <w:link w:val="Heading2Char"/>
    <w:uiPriority w:val="99"/>
    <w:qFormat/>
    <w:rsid w:val="00C60CD2"/>
    <w:pPr>
      <w:keepNext/>
      <w:keepLines/>
      <w:numPr>
        <w:ilvl w:val="1"/>
        <w:numId w:val="1"/>
      </w:numPr>
      <w:tabs>
        <w:tab w:val="left" w:pos="720"/>
      </w:tabs>
      <w:spacing w:before="60" w:after="240" w:line="240" w:lineRule="auto"/>
      <w:outlineLvl w:val="1"/>
    </w:pPr>
    <w:rPr>
      <w:rFonts w:ascii="Arial" w:eastAsia="Times New Roman" w:hAnsi="Arial" w:cs="Arial"/>
      <w:b/>
      <w:bCs/>
      <w:iCs/>
      <w:sz w:val="26"/>
      <w:szCs w:val="26"/>
    </w:rPr>
  </w:style>
  <w:style w:type="paragraph" w:styleId="Heading3">
    <w:name w:val="heading 3"/>
    <w:basedOn w:val="Normal"/>
    <w:next w:val="Paragraph"/>
    <w:link w:val="Heading3Char"/>
    <w:uiPriority w:val="99"/>
    <w:qFormat/>
    <w:rsid w:val="00C60CD2"/>
    <w:pPr>
      <w:keepNext/>
      <w:keepLines/>
      <w:numPr>
        <w:ilvl w:val="2"/>
        <w:numId w:val="1"/>
      </w:numPr>
      <w:tabs>
        <w:tab w:val="left" w:pos="960"/>
      </w:tabs>
      <w:spacing w:before="60" w:after="240" w:line="240" w:lineRule="auto"/>
      <w:outlineLvl w:val="2"/>
    </w:pPr>
    <w:rPr>
      <w:rFonts w:ascii="Arial" w:eastAsia="Times New Roman" w:hAnsi="Arial" w:cs="Arial"/>
      <w:bCs/>
      <w:sz w:val="24"/>
      <w:szCs w:val="24"/>
    </w:rPr>
  </w:style>
  <w:style w:type="paragraph" w:styleId="Heading4">
    <w:name w:val="heading 4"/>
    <w:basedOn w:val="Normal"/>
    <w:next w:val="Paragraph"/>
    <w:link w:val="Heading4Char"/>
    <w:uiPriority w:val="99"/>
    <w:qFormat/>
    <w:rsid w:val="00C60CD2"/>
    <w:pPr>
      <w:keepNext/>
      <w:keepLines/>
      <w:numPr>
        <w:ilvl w:val="3"/>
        <w:numId w:val="1"/>
      </w:numPr>
      <w:tabs>
        <w:tab w:val="left" w:pos="1200"/>
      </w:tabs>
      <w:spacing w:before="60" w:after="240" w:line="240" w:lineRule="auto"/>
      <w:outlineLvl w:val="3"/>
    </w:pPr>
    <w:rPr>
      <w:rFonts w:ascii="Arial" w:eastAsia="Times New Roman" w:hAnsi="Arial" w:cs="Times New Roman"/>
      <w:bCs/>
    </w:rPr>
  </w:style>
  <w:style w:type="paragraph" w:styleId="Heading5">
    <w:name w:val="heading 5"/>
    <w:basedOn w:val="Normal"/>
    <w:next w:val="Paragraph"/>
    <w:link w:val="Heading5Char"/>
    <w:uiPriority w:val="99"/>
    <w:qFormat/>
    <w:rsid w:val="00C60CD2"/>
    <w:pPr>
      <w:keepNext/>
      <w:keepLines/>
      <w:numPr>
        <w:ilvl w:val="4"/>
        <w:numId w:val="1"/>
      </w:numPr>
      <w:tabs>
        <w:tab w:val="left" w:pos="0"/>
      </w:tabs>
      <w:spacing w:before="60" w:after="240" w:line="240" w:lineRule="auto"/>
      <w:outlineLvl w:val="4"/>
    </w:pPr>
    <w:rPr>
      <w:rFonts w:ascii="Arial" w:eastAsia="Times New Roman" w:hAnsi="Arial" w:cs="Arial"/>
      <w:b/>
      <w:bCs/>
      <w:iCs/>
      <w:smallCaps/>
    </w:rPr>
  </w:style>
  <w:style w:type="paragraph" w:styleId="Heading6">
    <w:name w:val="heading 6"/>
    <w:basedOn w:val="Normal"/>
    <w:next w:val="Paragraph"/>
    <w:link w:val="Heading6Char"/>
    <w:uiPriority w:val="99"/>
    <w:qFormat/>
    <w:rsid w:val="00C60CD2"/>
    <w:pPr>
      <w:keepNext/>
      <w:keepLines/>
      <w:numPr>
        <w:ilvl w:val="5"/>
        <w:numId w:val="1"/>
      </w:numPr>
      <w:tabs>
        <w:tab w:val="clear" w:pos="0"/>
      </w:tabs>
      <w:spacing w:before="60" w:after="240" w:line="240" w:lineRule="auto"/>
      <w:outlineLvl w:val="5"/>
    </w:pPr>
    <w:rPr>
      <w:rFonts w:ascii="Arial" w:eastAsia="Times New Roman" w:hAnsi="Arial" w:cs="Arial"/>
      <w:b/>
      <w:bCs/>
    </w:rPr>
  </w:style>
  <w:style w:type="paragraph" w:styleId="Heading7">
    <w:name w:val="heading 7"/>
    <w:basedOn w:val="Normal"/>
    <w:next w:val="Paragraph"/>
    <w:link w:val="Heading7Char"/>
    <w:uiPriority w:val="99"/>
    <w:qFormat/>
    <w:rsid w:val="00C60CD2"/>
    <w:pPr>
      <w:keepNext/>
      <w:keepLines/>
      <w:numPr>
        <w:ilvl w:val="6"/>
        <w:numId w:val="1"/>
      </w:numPr>
      <w:tabs>
        <w:tab w:val="clear" w:pos="0"/>
      </w:tabs>
      <w:spacing w:before="60" w:after="240" w:line="240" w:lineRule="auto"/>
      <w:outlineLvl w:val="6"/>
    </w:pPr>
    <w:rPr>
      <w:rFonts w:ascii="Arial" w:eastAsia="Times New Roman" w:hAnsi="Arial" w:cs="Arial"/>
      <w:i/>
      <w:szCs w:val="24"/>
    </w:rPr>
  </w:style>
  <w:style w:type="paragraph" w:styleId="Heading8">
    <w:name w:val="heading 8"/>
    <w:basedOn w:val="Normal"/>
    <w:next w:val="Paragraph"/>
    <w:link w:val="Heading8Char"/>
    <w:uiPriority w:val="99"/>
    <w:qFormat/>
    <w:rsid w:val="00C60CD2"/>
    <w:pPr>
      <w:keepNext/>
      <w:keepLines/>
      <w:numPr>
        <w:ilvl w:val="7"/>
        <w:numId w:val="1"/>
      </w:numPr>
      <w:tabs>
        <w:tab w:val="clear" w:pos="0"/>
      </w:tabs>
      <w:spacing w:before="60" w:after="240" w:line="240" w:lineRule="auto"/>
      <w:outlineLvl w:val="7"/>
    </w:pPr>
    <w:rPr>
      <w:rFonts w:ascii="Arial" w:eastAsia="Times New Roman" w:hAnsi="Arial" w:cs="Arial"/>
      <w:i/>
      <w:iCs/>
      <w:szCs w:val="24"/>
    </w:rPr>
  </w:style>
  <w:style w:type="paragraph" w:styleId="Heading9">
    <w:name w:val="heading 9"/>
    <w:basedOn w:val="Normal"/>
    <w:next w:val="Paragraph"/>
    <w:link w:val="Heading9Char"/>
    <w:uiPriority w:val="99"/>
    <w:qFormat/>
    <w:rsid w:val="00C60CD2"/>
    <w:pPr>
      <w:keepNext/>
      <w:keepLines/>
      <w:numPr>
        <w:ilvl w:val="8"/>
        <w:numId w:val="1"/>
      </w:numPr>
      <w:tabs>
        <w:tab w:val="clear" w:pos="0"/>
      </w:tabs>
      <w:spacing w:before="60" w:after="240" w:line="240" w:lineRule="auto"/>
      <w:outlineLvl w:val="8"/>
    </w:pPr>
    <w:rPr>
      <w:rFonts w:ascii="Arial" w:eastAsia="Times New Roman" w:hAnsi="Arial" w:cs="Arial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rsid w:val="00BD7709"/>
    <w:pPr>
      <w:spacing w:before="6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7709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BD7709"/>
    <w:rPr>
      <w:rFonts w:cs="Times New Roman"/>
      <w:vertAlign w:val="superscript"/>
    </w:rPr>
  </w:style>
  <w:style w:type="paragraph" w:customStyle="1" w:styleId="StdReportContent">
    <w:name w:val="Std Report Content"/>
    <w:basedOn w:val="Normal"/>
    <w:link w:val="StdReportContentChar"/>
    <w:uiPriority w:val="99"/>
    <w:rsid w:val="00BD7709"/>
    <w:pPr>
      <w:spacing w:before="120" w:after="120" w:line="240" w:lineRule="auto"/>
      <w:ind w:left="720"/>
    </w:pPr>
    <w:rPr>
      <w:rFonts w:ascii="Arial" w:eastAsia="Times New Roman" w:hAnsi="Arial" w:cs="Arial"/>
    </w:rPr>
  </w:style>
  <w:style w:type="character" w:customStyle="1" w:styleId="StdReportContentChar">
    <w:name w:val="Std Report Content Char"/>
    <w:basedOn w:val="DefaultParagraphFont"/>
    <w:link w:val="StdReportContent"/>
    <w:uiPriority w:val="99"/>
    <w:locked/>
    <w:rsid w:val="00BD7709"/>
    <w:rPr>
      <w:rFonts w:ascii="Arial" w:eastAsia="Times New Roman" w:hAnsi="Arial" w:cs="Arial"/>
    </w:rPr>
  </w:style>
  <w:style w:type="paragraph" w:customStyle="1" w:styleId="Paragraph">
    <w:name w:val="Paragraph"/>
    <w:link w:val="ParagraphChar"/>
    <w:uiPriority w:val="99"/>
    <w:rsid w:val="00BD7709"/>
    <w:pPr>
      <w:spacing w:before="6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uiPriority w:val="99"/>
    <w:locked/>
    <w:rsid w:val="00BD7709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F0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1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18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837C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9"/>
    <w:rsid w:val="00C60CD2"/>
    <w:rPr>
      <w:rFonts w:ascii="Arial" w:eastAsia="Times New Roman" w:hAnsi="Arial" w:cs="Arial"/>
      <w:b/>
      <w:bCs/>
      <w:caps/>
      <w:kern w:val="3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C60CD2"/>
    <w:rPr>
      <w:rFonts w:ascii="Arial" w:eastAsia="Times New Roman" w:hAnsi="Arial" w:cs="Arial"/>
      <w:b/>
      <w:bCs/>
      <w:i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C60CD2"/>
    <w:rPr>
      <w:rFonts w:ascii="Arial" w:eastAsia="Times New Roman" w:hAnsi="Arial" w:cs="Arial"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C60CD2"/>
    <w:rPr>
      <w:rFonts w:ascii="Arial" w:eastAsia="Times New Roman" w:hAnsi="Arial" w:cs="Times New Roman"/>
      <w:bCs/>
    </w:rPr>
  </w:style>
  <w:style w:type="character" w:customStyle="1" w:styleId="Heading5Char">
    <w:name w:val="Heading 5 Char"/>
    <w:basedOn w:val="DefaultParagraphFont"/>
    <w:link w:val="Heading5"/>
    <w:uiPriority w:val="99"/>
    <w:rsid w:val="00C60CD2"/>
    <w:rPr>
      <w:rFonts w:ascii="Arial" w:eastAsia="Times New Roman" w:hAnsi="Arial" w:cs="Arial"/>
      <w:b/>
      <w:bCs/>
      <w:iCs/>
      <w:smallCaps/>
    </w:rPr>
  </w:style>
  <w:style w:type="character" w:customStyle="1" w:styleId="Heading6Char">
    <w:name w:val="Heading 6 Char"/>
    <w:basedOn w:val="DefaultParagraphFont"/>
    <w:link w:val="Heading6"/>
    <w:uiPriority w:val="99"/>
    <w:rsid w:val="00C60CD2"/>
    <w:rPr>
      <w:rFonts w:ascii="Arial" w:eastAsia="Times New Roman" w:hAnsi="Arial" w:cs="Arial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C60CD2"/>
    <w:rPr>
      <w:rFonts w:ascii="Arial" w:eastAsia="Times New Roman" w:hAnsi="Arial" w:cs="Arial"/>
      <w:i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C60CD2"/>
    <w:rPr>
      <w:rFonts w:ascii="Arial" w:eastAsia="Times New Roman" w:hAnsi="Arial" w:cs="Arial"/>
      <w:i/>
      <w:iCs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C60CD2"/>
    <w:rPr>
      <w:rFonts w:ascii="Arial" w:eastAsia="Times New Roman" w:hAnsi="Arial" w:cs="Arial"/>
      <w:i/>
      <w:szCs w:val="24"/>
    </w:rPr>
  </w:style>
  <w:style w:type="paragraph" w:styleId="Caption">
    <w:name w:val="caption"/>
    <w:basedOn w:val="Normal"/>
    <w:next w:val="Normal"/>
    <w:link w:val="CaptionChar"/>
    <w:uiPriority w:val="99"/>
    <w:qFormat/>
    <w:rsid w:val="00C60CD2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C60CD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AA21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AA214D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StdReportTableText">
    <w:name w:val="Std Report Table Text"/>
    <w:basedOn w:val="Normal"/>
    <w:rsid w:val="00BE2E2F"/>
    <w:pPr>
      <w:spacing w:after="0" w:line="240" w:lineRule="auto"/>
    </w:pPr>
    <w:rPr>
      <w:rFonts w:ascii="Arial" w:eastAsia="Times New Roman" w:hAnsi="Arial" w:cs="Arial"/>
      <w:b/>
      <w:sz w:val="20"/>
      <w:szCs w:val="20"/>
    </w:rPr>
  </w:style>
  <w:style w:type="character" w:customStyle="1" w:styleId="indent">
    <w:name w:val="indent"/>
    <w:rsid w:val="00BE2E2F"/>
    <w:rPr>
      <w:rFonts w:cs="Times New Roman"/>
    </w:rPr>
  </w:style>
  <w:style w:type="table" w:styleId="TableGrid">
    <w:name w:val="Table Grid"/>
    <w:basedOn w:val="TableNormal"/>
    <w:uiPriority w:val="99"/>
    <w:rsid w:val="00087B36"/>
    <w:pPr>
      <w:spacing w:before="60"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3586"/>
    <w:rPr>
      <w:strike w:val="0"/>
      <w:dstrike w:val="0"/>
      <w:color w:val="004D78"/>
      <w:u w:val="none"/>
      <w:effect w:val="none"/>
    </w:rPr>
  </w:style>
  <w:style w:type="character" w:customStyle="1" w:styleId="hlfld-title">
    <w:name w:val="hlfld-title"/>
    <w:basedOn w:val="DefaultParagraphFont"/>
    <w:rsid w:val="002E3586"/>
  </w:style>
  <w:style w:type="character" w:customStyle="1" w:styleId="articleentryauthorslinks">
    <w:name w:val="articleentryauthorslinks"/>
    <w:basedOn w:val="DefaultParagraphFont"/>
    <w:rsid w:val="002E3586"/>
  </w:style>
  <w:style w:type="character" w:customStyle="1" w:styleId="entryauthor2">
    <w:name w:val="entryauthor2"/>
    <w:basedOn w:val="DefaultParagraphFont"/>
    <w:rsid w:val="002E3586"/>
  </w:style>
  <w:style w:type="character" w:customStyle="1" w:styleId="issueinfo">
    <w:name w:val="issueinfo"/>
    <w:basedOn w:val="DefaultParagraphFont"/>
    <w:rsid w:val="002E3586"/>
  </w:style>
  <w:style w:type="character" w:customStyle="1" w:styleId="articlepagerange">
    <w:name w:val="articlepagerange"/>
    <w:basedOn w:val="DefaultParagraphFont"/>
    <w:rsid w:val="002E3586"/>
  </w:style>
  <w:style w:type="character" w:customStyle="1" w:styleId="issueinfocomma">
    <w:name w:val="issueinfocomma"/>
    <w:basedOn w:val="DefaultParagraphFont"/>
    <w:rsid w:val="002E3586"/>
  </w:style>
  <w:style w:type="character" w:customStyle="1" w:styleId="tocpreview2">
    <w:name w:val="tocpreview2"/>
    <w:basedOn w:val="DefaultParagraphFont"/>
    <w:rsid w:val="002E3586"/>
  </w:style>
  <w:style w:type="paragraph" w:styleId="FootnoteText">
    <w:name w:val="footnote text"/>
    <w:basedOn w:val="Normal"/>
    <w:link w:val="FootnoteTextChar"/>
    <w:uiPriority w:val="99"/>
    <w:unhideWhenUsed/>
    <w:rsid w:val="008F55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55E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F55E3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94135F"/>
    <w:rPr>
      <w:i/>
      <w:iCs/>
    </w:rPr>
  </w:style>
  <w:style w:type="character" w:customStyle="1" w:styleId="FootnoteTextChar1">
    <w:name w:val="Footnote Text Char1"/>
    <w:uiPriority w:val="99"/>
    <w:locked/>
    <w:rsid w:val="00D9308F"/>
    <w:rPr>
      <w:rFonts w:ascii="Arial Narrow" w:hAnsi="Arial Narrow"/>
      <w:sz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D04F4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23AAC"/>
  </w:style>
  <w:style w:type="paragraph" w:customStyle="1" w:styleId="Bullet1">
    <w:name w:val="Bullet 1"/>
    <w:basedOn w:val="Normal"/>
    <w:link w:val="Bullet1Char"/>
    <w:uiPriority w:val="99"/>
    <w:qFormat/>
    <w:rsid w:val="009B5C86"/>
    <w:pPr>
      <w:numPr>
        <w:numId w:val="34"/>
      </w:numPr>
      <w:spacing w:after="120" w:line="240" w:lineRule="auto"/>
      <w:ind w:left="630" w:hanging="270"/>
    </w:pPr>
    <w:rPr>
      <w:rFonts w:ascii="Arial" w:eastAsia="Calibri" w:hAnsi="Arial" w:cs="Arial"/>
      <w:szCs w:val="21"/>
    </w:rPr>
  </w:style>
  <w:style w:type="character" w:customStyle="1" w:styleId="Bullet1Char">
    <w:name w:val="Bullet 1 Char"/>
    <w:basedOn w:val="DefaultParagraphFont"/>
    <w:link w:val="Bullet1"/>
    <w:uiPriority w:val="99"/>
    <w:locked/>
    <w:rsid w:val="009B5C86"/>
    <w:rPr>
      <w:rFonts w:ascii="Arial" w:eastAsia="Calibri" w:hAnsi="Arial" w:cs="Arial"/>
      <w:szCs w:val="21"/>
    </w:rPr>
  </w:style>
  <w:style w:type="paragraph" w:styleId="Revision">
    <w:name w:val="Revision"/>
    <w:hidden/>
    <w:uiPriority w:val="99"/>
    <w:semiHidden/>
    <w:rsid w:val="00F86002"/>
    <w:pPr>
      <w:spacing w:after="0" w:line="240" w:lineRule="auto"/>
    </w:pPr>
  </w:style>
  <w:style w:type="character" w:customStyle="1" w:styleId="bkciteavail">
    <w:name w:val="bk_cite_avail"/>
    <w:basedOn w:val="DefaultParagraphFont"/>
    <w:rsid w:val="003A41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Paragraph"/>
    <w:link w:val="Heading1Char"/>
    <w:uiPriority w:val="99"/>
    <w:qFormat/>
    <w:rsid w:val="00C60CD2"/>
    <w:pPr>
      <w:keepNext/>
      <w:keepLines/>
      <w:numPr>
        <w:numId w:val="1"/>
      </w:numPr>
      <w:tabs>
        <w:tab w:val="left" w:pos="480"/>
      </w:tabs>
      <w:spacing w:before="60" w:after="240" w:line="240" w:lineRule="auto"/>
      <w:outlineLvl w:val="0"/>
    </w:pPr>
    <w:rPr>
      <w:rFonts w:ascii="Arial" w:eastAsia="Times New Roman" w:hAnsi="Arial" w:cs="Arial"/>
      <w:b/>
      <w:bCs/>
      <w:caps/>
      <w:kern w:val="32"/>
      <w:sz w:val="28"/>
      <w:szCs w:val="28"/>
    </w:rPr>
  </w:style>
  <w:style w:type="paragraph" w:styleId="Heading2">
    <w:name w:val="heading 2"/>
    <w:basedOn w:val="Normal"/>
    <w:next w:val="Paragraph"/>
    <w:link w:val="Heading2Char"/>
    <w:uiPriority w:val="99"/>
    <w:qFormat/>
    <w:rsid w:val="00C60CD2"/>
    <w:pPr>
      <w:keepNext/>
      <w:keepLines/>
      <w:numPr>
        <w:ilvl w:val="1"/>
        <w:numId w:val="1"/>
      </w:numPr>
      <w:tabs>
        <w:tab w:val="left" w:pos="720"/>
      </w:tabs>
      <w:spacing w:before="60" w:after="240" w:line="240" w:lineRule="auto"/>
      <w:outlineLvl w:val="1"/>
    </w:pPr>
    <w:rPr>
      <w:rFonts w:ascii="Arial" w:eastAsia="Times New Roman" w:hAnsi="Arial" w:cs="Arial"/>
      <w:b/>
      <w:bCs/>
      <w:iCs/>
      <w:sz w:val="26"/>
      <w:szCs w:val="26"/>
    </w:rPr>
  </w:style>
  <w:style w:type="paragraph" w:styleId="Heading3">
    <w:name w:val="heading 3"/>
    <w:basedOn w:val="Normal"/>
    <w:next w:val="Paragraph"/>
    <w:link w:val="Heading3Char"/>
    <w:uiPriority w:val="99"/>
    <w:qFormat/>
    <w:rsid w:val="00C60CD2"/>
    <w:pPr>
      <w:keepNext/>
      <w:keepLines/>
      <w:numPr>
        <w:ilvl w:val="2"/>
        <w:numId w:val="1"/>
      </w:numPr>
      <w:tabs>
        <w:tab w:val="left" w:pos="960"/>
      </w:tabs>
      <w:spacing w:before="60" w:after="240" w:line="240" w:lineRule="auto"/>
      <w:outlineLvl w:val="2"/>
    </w:pPr>
    <w:rPr>
      <w:rFonts w:ascii="Arial" w:eastAsia="Times New Roman" w:hAnsi="Arial" w:cs="Arial"/>
      <w:bCs/>
      <w:sz w:val="24"/>
      <w:szCs w:val="24"/>
    </w:rPr>
  </w:style>
  <w:style w:type="paragraph" w:styleId="Heading4">
    <w:name w:val="heading 4"/>
    <w:basedOn w:val="Normal"/>
    <w:next w:val="Paragraph"/>
    <w:link w:val="Heading4Char"/>
    <w:uiPriority w:val="99"/>
    <w:qFormat/>
    <w:rsid w:val="00C60CD2"/>
    <w:pPr>
      <w:keepNext/>
      <w:keepLines/>
      <w:numPr>
        <w:ilvl w:val="3"/>
        <w:numId w:val="1"/>
      </w:numPr>
      <w:tabs>
        <w:tab w:val="left" w:pos="1200"/>
      </w:tabs>
      <w:spacing w:before="60" w:after="240" w:line="240" w:lineRule="auto"/>
      <w:outlineLvl w:val="3"/>
    </w:pPr>
    <w:rPr>
      <w:rFonts w:ascii="Arial" w:eastAsia="Times New Roman" w:hAnsi="Arial" w:cs="Times New Roman"/>
      <w:bCs/>
    </w:rPr>
  </w:style>
  <w:style w:type="paragraph" w:styleId="Heading5">
    <w:name w:val="heading 5"/>
    <w:basedOn w:val="Normal"/>
    <w:next w:val="Paragraph"/>
    <w:link w:val="Heading5Char"/>
    <w:uiPriority w:val="99"/>
    <w:qFormat/>
    <w:rsid w:val="00C60CD2"/>
    <w:pPr>
      <w:keepNext/>
      <w:keepLines/>
      <w:numPr>
        <w:ilvl w:val="4"/>
        <w:numId w:val="1"/>
      </w:numPr>
      <w:tabs>
        <w:tab w:val="left" w:pos="0"/>
      </w:tabs>
      <w:spacing w:before="60" w:after="240" w:line="240" w:lineRule="auto"/>
      <w:outlineLvl w:val="4"/>
    </w:pPr>
    <w:rPr>
      <w:rFonts w:ascii="Arial" w:eastAsia="Times New Roman" w:hAnsi="Arial" w:cs="Arial"/>
      <w:b/>
      <w:bCs/>
      <w:iCs/>
      <w:smallCaps/>
    </w:rPr>
  </w:style>
  <w:style w:type="paragraph" w:styleId="Heading6">
    <w:name w:val="heading 6"/>
    <w:basedOn w:val="Normal"/>
    <w:next w:val="Paragraph"/>
    <w:link w:val="Heading6Char"/>
    <w:uiPriority w:val="99"/>
    <w:qFormat/>
    <w:rsid w:val="00C60CD2"/>
    <w:pPr>
      <w:keepNext/>
      <w:keepLines/>
      <w:numPr>
        <w:ilvl w:val="5"/>
        <w:numId w:val="1"/>
      </w:numPr>
      <w:tabs>
        <w:tab w:val="clear" w:pos="0"/>
      </w:tabs>
      <w:spacing w:before="60" w:after="240" w:line="240" w:lineRule="auto"/>
      <w:outlineLvl w:val="5"/>
    </w:pPr>
    <w:rPr>
      <w:rFonts w:ascii="Arial" w:eastAsia="Times New Roman" w:hAnsi="Arial" w:cs="Arial"/>
      <w:b/>
      <w:bCs/>
    </w:rPr>
  </w:style>
  <w:style w:type="paragraph" w:styleId="Heading7">
    <w:name w:val="heading 7"/>
    <w:basedOn w:val="Normal"/>
    <w:next w:val="Paragraph"/>
    <w:link w:val="Heading7Char"/>
    <w:uiPriority w:val="99"/>
    <w:qFormat/>
    <w:rsid w:val="00C60CD2"/>
    <w:pPr>
      <w:keepNext/>
      <w:keepLines/>
      <w:numPr>
        <w:ilvl w:val="6"/>
        <w:numId w:val="1"/>
      </w:numPr>
      <w:tabs>
        <w:tab w:val="clear" w:pos="0"/>
      </w:tabs>
      <w:spacing w:before="60" w:after="240" w:line="240" w:lineRule="auto"/>
      <w:outlineLvl w:val="6"/>
    </w:pPr>
    <w:rPr>
      <w:rFonts w:ascii="Arial" w:eastAsia="Times New Roman" w:hAnsi="Arial" w:cs="Arial"/>
      <w:i/>
      <w:szCs w:val="24"/>
    </w:rPr>
  </w:style>
  <w:style w:type="paragraph" w:styleId="Heading8">
    <w:name w:val="heading 8"/>
    <w:basedOn w:val="Normal"/>
    <w:next w:val="Paragraph"/>
    <w:link w:val="Heading8Char"/>
    <w:uiPriority w:val="99"/>
    <w:qFormat/>
    <w:rsid w:val="00C60CD2"/>
    <w:pPr>
      <w:keepNext/>
      <w:keepLines/>
      <w:numPr>
        <w:ilvl w:val="7"/>
        <w:numId w:val="1"/>
      </w:numPr>
      <w:tabs>
        <w:tab w:val="clear" w:pos="0"/>
      </w:tabs>
      <w:spacing w:before="60" w:after="240" w:line="240" w:lineRule="auto"/>
      <w:outlineLvl w:val="7"/>
    </w:pPr>
    <w:rPr>
      <w:rFonts w:ascii="Arial" w:eastAsia="Times New Roman" w:hAnsi="Arial" w:cs="Arial"/>
      <w:i/>
      <w:iCs/>
      <w:szCs w:val="24"/>
    </w:rPr>
  </w:style>
  <w:style w:type="paragraph" w:styleId="Heading9">
    <w:name w:val="heading 9"/>
    <w:basedOn w:val="Normal"/>
    <w:next w:val="Paragraph"/>
    <w:link w:val="Heading9Char"/>
    <w:uiPriority w:val="99"/>
    <w:qFormat/>
    <w:rsid w:val="00C60CD2"/>
    <w:pPr>
      <w:keepNext/>
      <w:keepLines/>
      <w:numPr>
        <w:ilvl w:val="8"/>
        <w:numId w:val="1"/>
      </w:numPr>
      <w:tabs>
        <w:tab w:val="clear" w:pos="0"/>
      </w:tabs>
      <w:spacing w:before="60" w:after="240" w:line="240" w:lineRule="auto"/>
      <w:outlineLvl w:val="8"/>
    </w:pPr>
    <w:rPr>
      <w:rFonts w:ascii="Arial" w:eastAsia="Times New Roman" w:hAnsi="Arial" w:cs="Arial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rsid w:val="00BD7709"/>
    <w:pPr>
      <w:spacing w:before="6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7709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BD7709"/>
    <w:rPr>
      <w:rFonts w:cs="Times New Roman"/>
      <w:vertAlign w:val="superscript"/>
    </w:rPr>
  </w:style>
  <w:style w:type="paragraph" w:customStyle="1" w:styleId="StdReportContent">
    <w:name w:val="Std Report Content"/>
    <w:basedOn w:val="Normal"/>
    <w:link w:val="StdReportContentChar"/>
    <w:uiPriority w:val="99"/>
    <w:rsid w:val="00BD7709"/>
    <w:pPr>
      <w:spacing w:before="120" w:after="120" w:line="240" w:lineRule="auto"/>
      <w:ind w:left="720"/>
    </w:pPr>
    <w:rPr>
      <w:rFonts w:ascii="Arial" w:eastAsia="Times New Roman" w:hAnsi="Arial" w:cs="Arial"/>
    </w:rPr>
  </w:style>
  <w:style w:type="character" w:customStyle="1" w:styleId="StdReportContentChar">
    <w:name w:val="Std Report Content Char"/>
    <w:basedOn w:val="DefaultParagraphFont"/>
    <w:link w:val="StdReportContent"/>
    <w:uiPriority w:val="99"/>
    <w:locked/>
    <w:rsid w:val="00BD7709"/>
    <w:rPr>
      <w:rFonts w:ascii="Arial" w:eastAsia="Times New Roman" w:hAnsi="Arial" w:cs="Arial"/>
    </w:rPr>
  </w:style>
  <w:style w:type="paragraph" w:customStyle="1" w:styleId="Paragraph">
    <w:name w:val="Paragraph"/>
    <w:link w:val="ParagraphChar"/>
    <w:uiPriority w:val="99"/>
    <w:rsid w:val="00BD7709"/>
    <w:pPr>
      <w:spacing w:before="6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uiPriority w:val="99"/>
    <w:locked/>
    <w:rsid w:val="00BD7709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F0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1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18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837C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9"/>
    <w:rsid w:val="00C60CD2"/>
    <w:rPr>
      <w:rFonts w:ascii="Arial" w:eastAsia="Times New Roman" w:hAnsi="Arial" w:cs="Arial"/>
      <w:b/>
      <w:bCs/>
      <w:caps/>
      <w:kern w:val="3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C60CD2"/>
    <w:rPr>
      <w:rFonts w:ascii="Arial" w:eastAsia="Times New Roman" w:hAnsi="Arial" w:cs="Arial"/>
      <w:b/>
      <w:bCs/>
      <w:i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C60CD2"/>
    <w:rPr>
      <w:rFonts w:ascii="Arial" w:eastAsia="Times New Roman" w:hAnsi="Arial" w:cs="Arial"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C60CD2"/>
    <w:rPr>
      <w:rFonts w:ascii="Arial" w:eastAsia="Times New Roman" w:hAnsi="Arial" w:cs="Times New Roman"/>
      <w:bCs/>
    </w:rPr>
  </w:style>
  <w:style w:type="character" w:customStyle="1" w:styleId="Heading5Char">
    <w:name w:val="Heading 5 Char"/>
    <w:basedOn w:val="DefaultParagraphFont"/>
    <w:link w:val="Heading5"/>
    <w:uiPriority w:val="99"/>
    <w:rsid w:val="00C60CD2"/>
    <w:rPr>
      <w:rFonts w:ascii="Arial" w:eastAsia="Times New Roman" w:hAnsi="Arial" w:cs="Arial"/>
      <w:b/>
      <w:bCs/>
      <w:iCs/>
      <w:smallCaps/>
    </w:rPr>
  </w:style>
  <w:style w:type="character" w:customStyle="1" w:styleId="Heading6Char">
    <w:name w:val="Heading 6 Char"/>
    <w:basedOn w:val="DefaultParagraphFont"/>
    <w:link w:val="Heading6"/>
    <w:uiPriority w:val="99"/>
    <w:rsid w:val="00C60CD2"/>
    <w:rPr>
      <w:rFonts w:ascii="Arial" w:eastAsia="Times New Roman" w:hAnsi="Arial" w:cs="Arial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C60CD2"/>
    <w:rPr>
      <w:rFonts w:ascii="Arial" w:eastAsia="Times New Roman" w:hAnsi="Arial" w:cs="Arial"/>
      <w:i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C60CD2"/>
    <w:rPr>
      <w:rFonts w:ascii="Arial" w:eastAsia="Times New Roman" w:hAnsi="Arial" w:cs="Arial"/>
      <w:i/>
      <w:iCs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C60CD2"/>
    <w:rPr>
      <w:rFonts w:ascii="Arial" w:eastAsia="Times New Roman" w:hAnsi="Arial" w:cs="Arial"/>
      <w:i/>
      <w:szCs w:val="24"/>
    </w:rPr>
  </w:style>
  <w:style w:type="paragraph" w:styleId="Caption">
    <w:name w:val="caption"/>
    <w:basedOn w:val="Normal"/>
    <w:next w:val="Normal"/>
    <w:link w:val="CaptionChar"/>
    <w:uiPriority w:val="99"/>
    <w:qFormat/>
    <w:rsid w:val="00C60CD2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C60CD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AA21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AA214D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StdReportTableText">
    <w:name w:val="Std Report Table Text"/>
    <w:basedOn w:val="Normal"/>
    <w:rsid w:val="00BE2E2F"/>
    <w:pPr>
      <w:spacing w:after="0" w:line="240" w:lineRule="auto"/>
    </w:pPr>
    <w:rPr>
      <w:rFonts w:ascii="Arial" w:eastAsia="Times New Roman" w:hAnsi="Arial" w:cs="Arial"/>
      <w:b/>
      <w:sz w:val="20"/>
      <w:szCs w:val="20"/>
    </w:rPr>
  </w:style>
  <w:style w:type="character" w:customStyle="1" w:styleId="indent">
    <w:name w:val="indent"/>
    <w:rsid w:val="00BE2E2F"/>
    <w:rPr>
      <w:rFonts w:cs="Times New Roman"/>
    </w:rPr>
  </w:style>
  <w:style w:type="table" w:styleId="TableGrid">
    <w:name w:val="Table Grid"/>
    <w:basedOn w:val="TableNormal"/>
    <w:uiPriority w:val="99"/>
    <w:rsid w:val="00087B36"/>
    <w:pPr>
      <w:spacing w:before="60"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3586"/>
    <w:rPr>
      <w:strike w:val="0"/>
      <w:dstrike w:val="0"/>
      <w:color w:val="004D78"/>
      <w:u w:val="none"/>
      <w:effect w:val="none"/>
    </w:rPr>
  </w:style>
  <w:style w:type="character" w:customStyle="1" w:styleId="hlfld-title">
    <w:name w:val="hlfld-title"/>
    <w:basedOn w:val="DefaultParagraphFont"/>
    <w:rsid w:val="002E3586"/>
  </w:style>
  <w:style w:type="character" w:customStyle="1" w:styleId="articleentryauthorslinks">
    <w:name w:val="articleentryauthorslinks"/>
    <w:basedOn w:val="DefaultParagraphFont"/>
    <w:rsid w:val="002E3586"/>
  </w:style>
  <w:style w:type="character" w:customStyle="1" w:styleId="entryauthor2">
    <w:name w:val="entryauthor2"/>
    <w:basedOn w:val="DefaultParagraphFont"/>
    <w:rsid w:val="002E3586"/>
  </w:style>
  <w:style w:type="character" w:customStyle="1" w:styleId="issueinfo">
    <w:name w:val="issueinfo"/>
    <w:basedOn w:val="DefaultParagraphFont"/>
    <w:rsid w:val="002E3586"/>
  </w:style>
  <w:style w:type="character" w:customStyle="1" w:styleId="articlepagerange">
    <w:name w:val="articlepagerange"/>
    <w:basedOn w:val="DefaultParagraphFont"/>
    <w:rsid w:val="002E3586"/>
  </w:style>
  <w:style w:type="character" w:customStyle="1" w:styleId="issueinfocomma">
    <w:name w:val="issueinfocomma"/>
    <w:basedOn w:val="DefaultParagraphFont"/>
    <w:rsid w:val="002E3586"/>
  </w:style>
  <w:style w:type="character" w:customStyle="1" w:styleId="tocpreview2">
    <w:name w:val="tocpreview2"/>
    <w:basedOn w:val="DefaultParagraphFont"/>
    <w:rsid w:val="002E3586"/>
  </w:style>
  <w:style w:type="paragraph" w:styleId="FootnoteText">
    <w:name w:val="footnote text"/>
    <w:basedOn w:val="Normal"/>
    <w:link w:val="FootnoteTextChar"/>
    <w:uiPriority w:val="99"/>
    <w:unhideWhenUsed/>
    <w:rsid w:val="008F55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55E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F55E3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94135F"/>
    <w:rPr>
      <w:i/>
      <w:iCs/>
    </w:rPr>
  </w:style>
  <w:style w:type="character" w:customStyle="1" w:styleId="FootnoteTextChar1">
    <w:name w:val="Footnote Text Char1"/>
    <w:uiPriority w:val="99"/>
    <w:locked/>
    <w:rsid w:val="00D9308F"/>
    <w:rPr>
      <w:rFonts w:ascii="Arial Narrow" w:hAnsi="Arial Narrow"/>
      <w:sz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D04F4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23AAC"/>
  </w:style>
  <w:style w:type="paragraph" w:customStyle="1" w:styleId="Bullet1">
    <w:name w:val="Bullet 1"/>
    <w:basedOn w:val="Normal"/>
    <w:link w:val="Bullet1Char"/>
    <w:uiPriority w:val="99"/>
    <w:qFormat/>
    <w:rsid w:val="009B5C86"/>
    <w:pPr>
      <w:numPr>
        <w:numId w:val="34"/>
      </w:numPr>
      <w:spacing w:after="120" w:line="240" w:lineRule="auto"/>
      <w:ind w:left="630" w:hanging="270"/>
    </w:pPr>
    <w:rPr>
      <w:rFonts w:ascii="Arial" w:eastAsia="Calibri" w:hAnsi="Arial" w:cs="Arial"/>
      <w:szCs w:val="21"/>
    </w:rPr>
  </w:style>
  <w:style w:type="character" w:customStyle="1" w:styleId="Bullet1Char">
    <w:name w:val="Bullet 1 Char"/>
    <w:basedOn w:val="DefaultParagraphFont"/>
    <w:link w:val="Bullet1"/>
    <w:uiPriority w:val="99"/>
    <w:locked/>
    <w:rsid w:val="009B5C86"/>
    <w:rPr>
      <w:rFonts w:ascii="Arial" w:eastAsia="Calibri" w:hAnsi="Arial" w:cs="Arial"/>
      <w:szCs w:val="21"/>
    </w:rPr>
  </w:style>
  <w:style w:type="paragraph" w:styleId="Revision">
    <w:name w:val="Revision"/>
    <w:hidden/>
    <w:uiPriority w:val="99"/>
    <w:semiHidden/>
    <w:rsid w:val="00F86002"/>
    <w:pPr>
      <w:spacing w:after="0" w:line="240" w:lineRule="auto"/>
    </w:pPr>
  </w:style>
  <w:style w:type="character" w:customStyle="1" w:styleId="bkciteavail">
    <w:name w:val="bk_cite_avail"/>
    <w:basedOn w:val="DefaultParagraphFont"/>
    <w:rsid w:val="003A4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1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611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73737">
              <w:marLeft w:val="0"/>
              <w:marRight w:val="0"/>
              <w:marTop w:val="0"/>
              <w:marBottom w:val="0"/>
              <w:divBdr>
                <w:top w:val="single" w:sz="36" w:space="0" w:color="FFFFFF"/>
                <w:left w:val="dashed" w:sz="6" w:space="0" w:color="AAAAAA"/>
                <w:bottom w:val="single" w:sz="36" w:space="0" w:color="FFFFFF"/>
                <w:right w:val="dashed" w:sz="6" w:space="10" w:color="AAAAAA"/>
              </w:divBdr>
              <w:divsChild>
                <w:div w:id="760564550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9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196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315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7608074">
                                  <w:marLeft w:val="75"/>
                                  <w:marRight w:val="7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2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8731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93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287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374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870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7954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3856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87064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72103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20316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74848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603596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82614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17734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5893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74418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4020719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784763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8175026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5123825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8300538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45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91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92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0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706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2" w:space="0" w:color="CCCCCC"/>
                            <w:left w:val="single" w:sz="12" w:space="0" w:color="CCCCCC"/>
                            <w:bottom w:val="single" w:sz="12" w:space="0" w:color="CCCCCC"/>
                            <w:right w:val="single" w:sz="12" w:space="0" w:color="CCCCCC"/>
                          </w:divBdr>
                          <w:divsChild>
                            <w:div w:id="1860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196857">
                                  <w:marLeft w:val="0"/>
                                  <w:marRight w:val="0"/>
                                  <w:marTop w:val="0"/>
                                  <w:marBottom w:val="16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514892">
                                  <w:marLeft w:val="0"/>
                                  <w:marRight w:val="0"/>
                                  <w:marTop w:val="0"/>
                                  <w:marBottom w:val="33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12" w:space="0" w:color="CCCCCC"/>
                                    <w:right w:val="none" w:sz="0" w:space="0" w:color="auto"/>
                                  </w:divBdr>
                                </w:div>
                                <w:div w:id="115030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285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0787966">
                                          <w:marLeft w:val="0"/>
                                          <w:marRight w:val="0"/>
                                          <w:marTop w:val="0"/>
                                          <w:marBottom w:val="3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2182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173255">
          <w:marLeft w:val="0"/>
          <w:marRight w:val="0"/>
          <w:marTop w:val="0"/>
          <w:marBottom w:val="0"/>
          <w:divBdr>
            <w:top w:val="single" w:sz="18" w:space="0" w:color="3E72A6"/>
            <w:left w:val="single" w:sz="18" w:space="0" w:color="3E72A6"/>
            <w:bottom w:val="single" w:sz="18" w:space="0" w:color="3E72A6"/>
            <w:right w:val="single" w:sz="18" w:space="0" w:color="3E72A6"/>
          </w:divBdr>
          <w:divsChild>
            <w:div w:id="29186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45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6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139574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739647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01744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25751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7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297861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9455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334461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8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0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9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78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11" w:color="D9D9D6"/>
                    <w:right w:val="none" w:sz="0" w:space="0" w:color="auto"/>
                  </w:divBdr>
                  <w:divsChild>
                    <w:div w:id="6222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282198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5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11003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6849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81494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05541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16519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19692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96957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353848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6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47828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D6B115-757A-443B-9621-041D6B5CE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Health Group</Company>
  <LinksUpToDate>false</LinksUpToDate>
  <CharactersWithSpaces>2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 Burton</dc:creator>
  <cp:lastModifiedBy>Tanya Burton</cp:lastModifiedBy>
  <cp:revision>4</cp:revision>
  <cp:lastPrinted>2015-06-12T15:17:00Z</cp:lastPrinted>
  <dcterms:created xsi:type="dcterms:W3CDTF">2015-08-22T01:39:00Z</dcterms:created>
  <dcterms:modified xsi:type="dcterms:W3CDTF">2015-10-09T18:28:00Z</dcterms:modified>
</cp:coreProperties>
</file>